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6BA585" w14:textId="14D80212" w:rsidR="006B1118" w:rsidRPr="001B5F21" w:rsidRDefault="006B1118" w:rsidP="006B1118">
      <w:pPr>
        <w:rPr>
          <w:rFonts w:ascii="Times New Roman" w:hAnsi="Times New Roman" w:cs="Times New Roman"/>
          <w:bCs/>
          <w:sz w:val="22"/>
        </w:rPr>
      </w:pPr>
      <w:bookmarkStart w:id="0" w:name="_Hlk197445407"/>
      <w:bookmarkStart w:id="1" w:name="_GoBack"/>
      <w:bookmarkEnd w:id="1"/>
      <w:r w:rsidRPr="001B5F21">
        <w:rPr>
          <w:rFonts w:ascii="Times New Roman" w:hAnsi="Times New Roman" w:cs="Times New Roman"/>
          <w:bCs/>
          <w:sz w:val="22"/>
        </w:rPr>
        <w:t xml:space="preserve">Supplementary Table </w:t>
      </w:r>
      <w:r>
        <w:rPr>
          <w:rFonts w:ascii="Times New Roman" w:hAnsi="Times New Roman" w:cs="Times New Roman" w:hint="eastAsia"/>
          <w:bCs/>
          <w:sz w:val="22"/>
        </w:rPr>
        <w:t>1</w:t>
      </w:r>
      <w:r w:rsidRPr="001B5F21">
        <w:rPr>
          <w:rFonts w:ascii="Times New Roman" w:hAnsi="Times New Roman" w:cs="Times New Roman"/>
          <w:bCs/>
          <w:sz w:val="22"/>
        </w:rPr>
        <w:t xml:space="preserve">. Occupational characteristics of the survey-based cohort </w:t>
      </w:r>
      <w:r w:rsidRPr="001B5F21">
        <w:rPr>
          <w:rFonts w:ascii="Times New Roman" w:hAnsi="Times New Roman" w:cs="Times New Roman" w:hint="eastAsia"/>
          <w:bCs/>
          <w:sz w:val="22"/>
        </w:rPr>
        <w:t>of</w:t>
      </w:r>
      <w:r w:rsidRPr="001B5F21">
        <w:rPr>
          <w:rFonts w:ascii="Times New Roman" w:hAnsi="Times New Roman" w:cs="Times New Roman"/>
          <w:bCs/>
          <w:sz w:val="22"/>
        </w:rPr>
        <w:t xml:space="preserve"> South Korean diagnostic medical radiation workers, stratified by solid cancer status, 1996–2018</w:t>
      </w:r>
    </w:p>
    <w:tbl>
      <w:tblPr>
        <w:tblW w:w="90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5"/>
        <w:gridCol w:w="999"/>
        <w:gridCol w:w="914"/>
        <w:gridCol w:w="1000"/>
        <w:gridCol w:w="914"/>
        <w:gridCol w:w="1000"/>
        <w:gridCol w:w="914"/>
      </w:tblGrid>
      <w:tr w:rsidR="006B1118" w:rsidRPr="001B5F21" w14:paraId="0290D9D4" w14:textId="77777777" w:rsidTr="006832A2">
        <w:trPr>
          <w:trHeight w:val="54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AEF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16C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9344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Cas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83D9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Non-cases</w:t>
            </w:r>
          </w:p>
        </w:tc>
      </w:tr>
      <w:tr w:rsidR="006B1118" w:rsidRPr="001B5F21" w14:paraId="2DB5F658" w14:textId="77777777" w:rsidTr="006832A2">
        <w:trPr>
          <w:trHeight w:val="27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13E0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871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94C5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1C1B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1D18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0743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7877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%)</w:t>
            </w:r>
          </w:p>
        </w:tc>
      </w:tr>
      <w:tr w:rsidR="006B1118" w:rsidRPr="001B5F21" w14:paraId="7A1EEECF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545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E38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5,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55D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85E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9BC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36F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5,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AB9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00.0)</w:t>
            </w:r>
          </w:p>
        </w:tc>
      </w:tr>
      <w:tr w:rsidR="006B1118" w:rsidRPr="001B5F21" w14:paraId="6C39C4C7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808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675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7C2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D44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041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745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12B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B1118" w:rsidRPr="001B5F21" w14:paraId="4131FE09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FF6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F41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,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1E0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B0B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333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B8A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,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635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5.5)</w:t>
            </w:r>
          </w:p>
        </w:tc>
      </w:tr>
      <w:tr w:rsidR="006B1118" w:rsidRPr="001B5F21" w14:paraId="60FC21FA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7BA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B47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602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200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0D1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86D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011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4.5)</w:t>
            </w:r>
          </w:p>
        </w:tc>
      </w:tr>
      <w:tr w:rsidR="006B1118" w:rsidRPr="001B5F21" w14:paraId="0C6B5EF9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645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16E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A06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B55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9D7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271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5C8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B1118" w:rsidRPr="001B5F21" w14:paraId="59EB2352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307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Physi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9C3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E90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06E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E4E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082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9E0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4.5)</w:t>
            </w:r>
          </w:p>
        </w:tc>
      </w:tr>
      <w:tr w:rsidR="006B1118" w:rsidRPr="001B5F21" w14:paraId="1A5F1924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E43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Non-physi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139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,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044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62C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223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75F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,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95F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85.5)</w:t>
            </w:r>
          </w:p>
        </w:tc>
      </w:tr>
      <w:tr w:rsidR="006B1118" w:rsidRPr="001B5F21" w14:paraId="4AD2754B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4B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Type of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AA4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F79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DE0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96A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2B8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CAD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B1118" w:rsidRPr="001B5F21" w14:paraId="77EE96D9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9A4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General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BD6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FF3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C34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874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9F0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D3D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8.2)</w:t>
            </w:r>
          </w:p>
        </w:tc>
      </w:tr>
      <w:tr w:rsidR="006B1118" w:rsidRPr="001B5F21" w14:paraId="1C954581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86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Hospital and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38B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,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3BF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4B6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0A8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DCC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,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928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0.2)</w:t>
            </w:r>
          </w:p>
        </w:tc>
      </w:tr>
      <w:tr w:rsidR="006B1118" w:rsidRPr="001B5F21" w14:paraId="79BC318B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195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Dental hospital and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F04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AD2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B24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FFB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4E8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31B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2.7)</w:t>
            </w:r>
          </w:p>
        </w:tc>
      </w:tr>
      <w:tr w:rsidR="006B1118" w:rsidRPr="001B5F21" w14:paraId="7ADF9F01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947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58B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328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9BF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0EE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880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ED3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9.0)</w:t>
            </w:r>
          </w:p>
        </w:tc>
      </w:tr>
      <w:tr w:rsidR="006B1118" w:rsidRPr="001B5F21" w14:paraId="219C85E8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F5B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Area of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DC7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DEF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1E0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58F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2AA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5AB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B1118" w:rsidRPr="001B5F21" w14:paraId="73AB81B6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D8F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703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BF9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633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FAC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BC6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648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3.1)</w:t>
            </w:r>
          </w:p>
        </w:tc>
      </w:tr>
      <w:tr w:rsidR="006B1118" w:rsidRPr="001B5F21" w14:paraId="6F854D20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131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0EA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CFB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D3F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33F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D7F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BF8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40.6)</w:t>
            </w:r>
          </w:p>
        </w:tc>
      </w:tr>
      <w:tr w:rsidR="006B1118" w:rsidRPr="001B5F21" w14:paraId="47173CEA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BAB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BC2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C41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688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78B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68A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CC8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.4)</w:t>
            </w:r>
          </w:p>
        </w:tc>
      </w:tr>
      <w:tr w:rsidR="006B1118" w:rsidRPr="001B5F21" w14:paraId="2669E43F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C4D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Calendar year of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135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241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E83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651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BDA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CC9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B1118" w:rsidRPr="001B5F21" w14:paraId="352F24F8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16A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&lt;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253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52B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4F5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5EB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C54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17B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.2)</w:t>
            </w:r>
          </w:p>
        </w:tc>
      </w:tr>
      <w:tr w:rsidR="006B1118" w:rsidRPr="001B5F21" w14:paraId="025F1999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153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1960–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822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E69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E3B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8C5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D90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37C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2.0)</w:t>
            </w:r>
          </w:p>
        </w:tc>
      </w:tr>
      <w:tr w:rsidR="006B1118" w:rsidRPr="001B5F21" w14:paraId="7471D3B9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A95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1970–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851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573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B7D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B16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18D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4C2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5.5)</w:t>
            </w:r>
          </w:p>
        </w:tc>
      </w:tr>
      <w:tr w:rsidR="006B1118" w:rsidRPr="001B5F21" w14:paraId="1E620E16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477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≥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390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C67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A5E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BDF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F91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54E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6.2)</w:t>
            </w:r>
          </w:p>
        </w:tc>
      </w:tr>
      <w:tr w:rsidR="006B1118" w:rsidRPr="001B5F21" w14:paraId="376B82AA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2D5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Age at entry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650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F33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57A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7C7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341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7C4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B1118" w:rsidRPr="001B5F21" w14:paraId="10A5F201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898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BF3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58E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9CA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09B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4AC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83B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47.2)</w:t>
            </w:r>
          </w:p>
        </w:tc>
      </w:tr>
      <w:tr w:rsidR="006B1118" w:rsidRPr="001B5F21" w14:paraId="7CC1E531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C0C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25–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061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162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2E7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341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6FE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11E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4.0)</w:t>
            </w:r>
          </w:p>
        </w:tc>
      </w:tr>
      <w:tr w:rsidR="006B1118" w:rsidRPr="001B5F21" w14:paraId="67C83B9C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88E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30–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DD5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318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345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184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C68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9F6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7.8)</w:t>
            </w:r>
          </w:p>
        </w:tc>
      </w:tr>
      <w:tr w:rsidR="006B1118" w:rsidRPr="001B5F21" w14:paraId="66C7CA5C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FE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35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519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090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8FC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F30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1C2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DE1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.5)</w:t>
            </w:r>
          </w:p>
        </w:tc>
      </w:tr>
      <w:tr w:rsidR="006B1118" w:rsidRPr="001B5F21" w14:paraId="3DCEFC9B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4B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F6B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DF8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431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E66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CCB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3CA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.6)</w:t>
            </w:r>
          </w:p>
        </w:tc>
      </w:tr>
      <w:tr w:rsidR="006B1118" w:rsidRPr="001B5F21" w14:paraId="0FF9D1D3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9EA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Calendar year of work be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261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12E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C84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845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E62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68D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B1118" w:rsidRPr="001B5F21" w14:paraId="454CA7A4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527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&lt;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454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329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13A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0CB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7A4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FA8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9.3)</w:t>
            </w:r>
          </w:p>
        </w:tc>
      </w:tr>
      <w:tr w:rsidR="006B1118" w:rsidRPr="001B5F21" w14:paraId="36830B31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AE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1996–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929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E2E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AFC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173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B1F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C0D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5.1)</w:t>
            </w:r>
          </w:p>
        </w:tc>
      </w:tr>
      <w:tr w:rsidR="006B1118" w:rsidRPr="001B5F21" w14:paraId="512AE1F9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1FD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≥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F23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2A2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216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8DE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E1D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C58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45.6)</w:t>
            </w:r>
          </w:p>
        </w:tc>
      </w:tr>
      <w:tr w:rsidR="006B1118" w:rsidRPr="001B5F21" w14:paraId="1AD3F453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F90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Duration of employment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61A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4BB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400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841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276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1AA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B1118" w:rsidRPr="001B5F21" w14:paraId="75946870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D99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1E1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6D0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1A6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F8B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C61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B82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9.1)</w:t>
            </w:r>
          </w:p>
        </w:tc>
      </w:tr>
      <w:tr w:rsidR="006B1118" w:rsidRPr="001B5F21" w14:paraId="41337A6F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7A5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1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139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E28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B6C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BB2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8BF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05E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7.0)</w:t>
            </w:r>
          </w:p>
        </w:tc>
      </w:tr>
      <w:tr w:rsidR="006B1118" w:rsidRPr="001B5F21" w14:paraId="16B85A65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D667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5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24B5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EDD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88B9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0F9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699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DB5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5.0)</w:t>
            </w:r>
          </w:p>
        </w:tc>
      </w:tr>
      <w:tr w:rsidR="006B1118" w:rsidRPr="001B5F21" w14:paraId="63C0C904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9A9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≥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CB7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F6B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8E5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BB9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E3C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,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EA7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9.0)</w:t>
            </w:r>
          </w:p>
        </w:tc>
      </w:tr>
      <w:tr w:rsidR="006B1118" w:rsidRPr="001B5F21" w14:paraId="40982C87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81E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Cumulative badge dose (mS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965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50E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06C3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33F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7AD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7A1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B1118" w:rsidRPr="001B5F21" w14:paraId="0264B691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1A0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2FF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1EF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58C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A83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70D2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E12A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5.3)</w:t>
            </w:r>
          </w:p>
        </w:tc>
      </w:tr>
      <w:tr w:rsidR="006B1118" w:rsidRPr="001B5F21" w14:paraId="002604CC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95E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1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350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3F5C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82E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2FD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D166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19C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3.6)</w:t>
            </w:r>
          </w:p>
        </w:tc>
      </w:tr>
      <w:tr w:rsidR="006B1118" w:rsidRPr="001B5F21" w14:paraId="5FF0AC48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B23E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5–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CCDD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5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186C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7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B3ED4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C6250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676F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46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8EFF9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7.7)</w:t>
            </w:r>
          </w:p>
        </w:tc>
      </w:tr>
      <w:tr w:rsidR="006B1118" w:rsidRPr="001B5F21" w14:paraId="588DDAA3" w14:textId="77777777" w:rsidTr="006832A2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313B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 ≥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36D90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2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F11F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02238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D85C1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3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0F48F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 xml:space="preserve">1,2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2FBAD" w14:textId="77777777" w:rsidR="006B1118" w:rsidRPr="001B5F21" w:rsidRDefault="006B1118" w:rsidP="006832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1B5F21">
              <w:rPr>
                <w:rFonts w:ascii="Times New Roman" w:hAnsi="Times New Roman" w:cs="Times New Roman"/>
                <w:bCs/>
                <w:sz w:val="22"/>
              </w:rPr>
              <w:t>(23.5)</w:t>
            </w:r>
          </w:p>
        </w:tc>
      </w:tr>
    </w:tbl>
    <w:bookmarkEnd w:id="0"/>
    <w:p w14:paraId="21A208B9" w14:textId="77777777" w:rsidR="00821F81" w:rsidRDefault="006B1118" w:rsidP="006B1118">
      <w:pPr>
        <w:sectPr w:rsidR="00821F81" w:rsidSect="00821F81">
          <w:footerReference w:type="default" r:id="rId8"/>
          <w:pgSz w:w="11906" w:h="16838"/>
          <w:pgMar w:top="1701" w:right="1440" w:bottom="1440" w:left="1440" w:header="851" w:footer="0" w:gutter="0"/>
          <w:cols w:space="425"/>
          <w:docGrid w:linePitch="360"/>
        </w:sectPr>
      </w:pPr>
      <w:r w:rsidRPr="001B5F21">
        <w:rPr>
          <w:rFonts w:hint="eastAsia"/>
        </w:rPr>
        <w:t xml:space="preserve">   </w:t>
      </w:r>
    </w:p>
    <w:p w14:paraId="1AA8CC57" w14:textId="2EA14FB8" w:rsidR="00DF1276" w:rsidRPr="001B5F21" w:rsidRDefault="00DF1276" w:rsidP="0035406F">
      <w:pPr>
        <w:spacing w:line="360" w:lineRule="auto"/>
        <w:rPr>
          <w:rFonts w:ascii="Times New Roman" w:hAnsi="Times New Roman" w:cs="Times New Roman"/>
          <w:sz w:val="22"/>
        </w:rPr>
      </w:pPr>
      <w:r w:rsidRPr="001B5F21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6B1118">
        <w:rPr>
          <w:rFonts w:ascii="Times New Roman" w:hAnsi="Times New Roman" w:cs="Times New Roman" w:hint="eastAsia"/>
          <w:sz w:val="22"/>
        </w:rPr>
        <w:t>2</w:t>
      </w:r>
      <w:r w:rsidRPr="001B5F21">
        <w:rPr>
          <w:rFonts w:ascii="Times New Roman" w:hAnsi="Times New Roman" w:cs="Times New Roman" w:hint="eastAsia"/>
          <w:sz w:val="22"/>
        </w:rPr>
        <w:t>.</w:t>
      </w:r>
      <w:r w:rsidRPr="001B5F21">
        <w:rPr>
          <w:rFonts w:ascii="Times New Roman" w:hAnsi="Times New Roman" w:cs="Times New Roman"/>
          <w:sz w:val="22"/>
        </w:rPr>
        <w:t xml:space="preserve"> Association of </w:t>
      </w:r>
      <w:r w:rsidRPr="001B5F21">
        <w:rPr>
          <w:rFonts w:ascii="Times New Roman" w:hAnsi="Times New Roman" w:cs="Times New Roman" w:hint="eastAsia"/>
          <w:sz w:val="22"/>
        </w:rPr>
        <w:t>l</w:t>
      </w:r>
      <w:r w:rsidRPr="001B5F21">
        <w:rPr>
          <w:rFonts w:ascii="Times New Roman" w:hAnsi="Times New Roman" w:cs="Times New Roman"/>
          <w:sz w:val="22"/>
        </w:rPr>
        <w:t xml:space="preserve">ifestyle </w:t>
      </w:r>
      <w:r w:rsidRPr="001B5F21">
        <w:rPr>
          <w:rFonts w:ascii="Times New Roman" w:hAnsi="Times New Roman" w:cs="Times New Roman" w:hint="eastAsia"/>
          <w:sz w:val="22"/>
        </w:rPr>
        <w:t>f</w:t>
      </w:r>
      <w:r w:rsidRPr="001B5F21">
        <w:rPr>
          <w:rFonts w:ascii="Times New Roman" w:hAnsi="Times New Roman" w:cs="Times New Roman"/>
          <w:sz w:val="22"/>
        </w:rPr>
        <w:t xml:space="preserve">actors, </w:t>
      </w:r>
      <w:r w:rsidRPr="001B5F21">
        <w:rPr>
          <w:rFonts w:ascii="Times New Roman" w:hAnsi="Times New Roman" w:cs="Times New Roman" w:hint="eastAsia"/>
          <w:sz w:val="22"/>
        </w:rPr>
        <w:t>c</w:t>
      </w:r>
      <w:r w:rsidRPr="001B5F21">
        <w:rPr>
          <w:rFonts w:ascii="Times New Roman" w:hAnsi="Times New Roman" w:cs="Times New Roman"/>
          <w:sz w:val="22"/>
        </w:rPr>
        <w:t xml:space="preserve">umulative </w:t>
      </w:r>
      <w:r w:rsidRPr="001B5F21">
        <w:rPr>
          <w:rFonts w:ascii="Times New Roman" w:hAnsi="Times New Roman" w:cs="Times New Roman" w:hint="eastAsia"/>
          <w:sz w:val="22"/>
        </w:rPr>
        <w:t>b</w:t>
      </w:r>
      <w:r w:rsidRPr="001B5F21">
        <w:rPr>
          <w:rFonts w:ascii="Times New Roman" w:hAnsi="Times New Roman" w:cs="Times New Roman"/>
          <w:sz w:val="22"/>
        </w:rPr>
        <w:t xml:space="preserve">adge </w:t>
      </w:r>
      <w:r w:rsidRPr="001B5F21">
        <w:rPr>
          <w:rFonts w:ascii="Times New Roman" w:hAnsi="Times New Roman" w:cs="Times New Roman" w:hint="eastAsia"/>
          <w:sz w:val="22"/>
        </w:rPr>
        <w:t>d</w:t>
      </w:r>
      <w:r w:rsidRPr="001B5F21">
        <w:rPr>
          <w:rFonts w:ascii="Times New Roman" w:hAnsi="Times New Roman" w:cs="Times New Roman"/>
          <w:sz w:val="22"/>
        </w:rPr>
        <w:t xml:space="preserve">ose, and </w:t>
      </w:r>
      <w:r w:rsidRPr="001B5F21">
        <w:rPr>
          <w:rFonts w:ascii="Times New Roman" w:hAnsi="Times New Roman" w:cs="Times New Roman" w:hint="eastAsia"/>
          <w:sz w:val="22"/>
        </w:rPr>
        <w:t>s</w:t>
      </w:r>
      <w:r w:rsidRPr="001B5F21">
        <w:rPr>
          <w:rFonts w:ascii="Times New Roman" w:hAnsi="Times New Roman" w:cs="Times New Roman"/>
          <w:sz w:val="22"/>
        </w:rPr>
        <w:t xml:space="preserve">olid </w:t>
      </w:r>
      <w:r w:rsidRPr="001B5F21">
        <w:rPr>
          <w:rFonts w:ascii="Times New Roman" w:hAnsi="Times New Roman" w:cs="Times New Roman" w:hint="eastAsia"/>
          <w:sz w:val="22"/>
        </w:rPr>
        <w:t>c</w:t>
      </w:r>
      <w:r w:rsidRPr="001B5F21">
        <w:rPr>
          <w:rFonts w:ascii="Times New Roman" w:hAnsi="Times New Roman" w:cs="Times New Roman"/>
          <w:sz w:val="22"/>
        </w:rPr>
        <w:t xml:space="preserve">ancer </w:t>
      </w:r>
      <w:r w:rsidRPr="001B5F21">
        <w:rPr>
          <w:rFonts w:ascii="Times New Roman" w:hAnsi="Times New Roman" w:cs="Times New Roman" w:hint="eastAsia"/>
          <w:sz w:val="22"/>
        </w:rPr>
        <w:t xml:space="preserve">by sex </w:t>
      </w:r>
      <w:r w:rsidRPr="001B5F21">
        <w:rPr>
          <w:rFonts w:ascii="Times New Roman" w:hAnsi="Times New Roman" w:cs="Times New Roman"/>
          <w:sz w:val="22"/>
        </w:rPr>
        <w:t xml:space="preserve">in </w:t>
      </w:r>
      <w:r w:rsidR="001421D9" w:rsidRPr="001B5F21">
        <w:rPr>
          <w:rFonts w:ascii="Times New Roman" w:hAnsi="Times New Roman" w:cs="Times New Roman"/>
          <w:sz w:val="22"/>
        </w:rPr>
        <w:t>the</w:t>
      </w:r>
      <w:r w:rsidRPr="001B5F21">
        <w:rPr>
          <w:rFonts w:ascii="Times New Roman" w:hAnsi="Times New Roman" w:cs="Times New Roman"/>
          <w:sz w:val="22"/>
        </w:rPr>
        <w:t xml:space="preserve"> </w:t>
      </w:r>
      <w:r w:rsidRPr="001B5F21">
        <w:rPr>
          <w:rFonts w:ascii="Times New Roman" w:hAnsi="Times New Roman" w:cs="Times New Roman" w:hint="eastAsia"/>
          <w:sz w:val="22"/>
        </w:rPr>
        <w:t>r</w:t>
      </w:r>
      <w:r w:rsidRPr="001B5F21">
        <w:rPr>
          <w:rFonts w:ascii="Times New Roman" w:hAnsi="Times New Roman" w:cs="Times New Roman"/>
          <w:sz w:val="22"/>
        </w:rPr>
        <w:t>egistry-</w:t>
      </w:r>
      <w:r w:rsidRPr="001B5F21">
        <w:rPr>
          <w:rFonts w:ascii="Times New Roman" w:hAnsi="Times New Roman" w:cs="Times New Roman" w:hint="eastAsia"/>
          <w:sz w:val="22"/>
        </w:rPr>
        <w:t>b</w:t>
      </w:r>
      <w:r w:rsidRPr="001B5F21">
        <w:rPr>
          <w:rFonts w:ascii="Times New Roman" w:hAnsi="Times New Roman" w:cs="Times New Roman"/>
          <w:sz w:val="22"/>
        </w:rPr>
        <w:t xml:space="preserve">ased </w:t>
      </w:r>
      <w:r w:rsidRPr="001B5F21">
        <w:rPr>
          <w:rFonts w:ascii="Times New Roman" w:hAnsi="Times New Roman" w:cs="Times New Roman" w:hint="eastAsia"/>
          <w:sz w:val="22"/>
        </w:rPr>
        <w:t>c</w:t>
      </w:r>
      <w:r w:rsidRPr="001B5F21">
        <w:rPr>
          <w:rFonts w:ascii="Times New Roman" w:hAnsi="Times New Roman" w:cs="Times New Roman"/>
          <w:sz w:val="22"/>
        </w:rPr>
        <w:t>ohort of South</w:t>
      </w:r>
      <w:r w:rsidRPr="001B5F21">
        <w:rPr>
          <w:rFonts w:ascii="Times New Roman" w:hAnsi="Times New Roman" w:cs="Times New Roman" w:hint="eastAsia"/>
          <w:sz w:val="22"/>
        </w:rPr>
        <w:t xml:space="preserve"> </w:t>
      </w:r>
      <w:r w:rsidRPr="001B5F21">
        <w:rPr>
          <w:rFonts w:ascii="Times New Roman" w:hAnsi="Times New Roman" w:cs="Times New Roman"/>
          <w:sz w:val="22"/>
        </w:rPr>
        <w:t xml:space="preserve">Korean diagnostic medical radiation workers, 1996-2018 </w:t>
      </w:r>
    </w:p>
    <w:tbl>
      <w:tblPr>
        <w:tblW w:w="139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745"/>
        <w:gridCol w:w="1187"/>
        <w:gridCol w:w="1050"/>
        <w:gridCol w:w="1227"/>
        <w:gridCol w:w="919"/>
        <w:gridCol w:w="1218"/>
        <w:gridCol w:w="1187"/>
      </w:tblGrid>
      <w:tr w:rsidR="001B5F21" w:rsidRPr="001B5F21" w14:paraId="1D70BD82" w14:textId="77777777" w:rsidTr="00A500C1">
        <w:trPr>
          <w:trHeight w:val="198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77F1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Lifestyle factors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01C2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Cumulate badge dose (mSv)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306BEF" w14:textId="0404CA5F" w:rsidR="00457D95" w:rsidRPr="001B5F21" w:rsidRDefault="00457D95" w:rsidP="00A500C1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  <w:r w:rsidR="00085DC3" w:rsidRPr="001B5F21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97E6D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ind w:right="480" w:firstLineChars="300" w:firstLine="66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Case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3E3D4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ind w:right="480" w:firstLineChars="150" w:firstLine="33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Non-case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819C1" w14:textId="271479DE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  <w:r w:rsidR="00085DC3" w:rsidRPr="001B5F21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1B5F21" w:rsidRPr="001B5F21" w14:paraId="572E6AB8" w14:textId="77777777" w:rsidTr="00400667">
        <w:trPr>
          <w:trHeight w:val="248"/>
          <w:jc w:val="center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2E725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E9D8" w14:textId="18D3B8E5" w:rsidR="00457D95" w:rsidRPr="001B5F21" w:rsidRDefault="00457D95" w:rsidP="000E718B">
            <w:pPr>
              <w:widowControl/>
              <w:wordWrap/>
              <w:autoSpaceDE/>
              <w:autoSpaceDN/>
              <w:spacing w:after="0" w:line="240" w:lineRule="auto"/>
              <w:ind w:right="1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umber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of</w:t>
            </w:r>
            <w:r w:rsidR="00CB03CA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workers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406E4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ind w:right="1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Mean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1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B949BF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EF3F5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1FA76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24F78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F76D3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1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E5A64" w14:textId="77777777" w:rsidR="00457D95" w:rsidRPr="001B5F21" w:rsidRDefault="00457D95" w:rsidP="00A500C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1B5F21" w:rsidRPr="001B5F21" w14:paraId="432928E7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499C" w14:textId="2E34A3FE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 xml:space="preserve">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E067" w14:textId="642EDF9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4,625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BDA3" w14:textId="13E7EA3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8.5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BFFF77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ADF4" w14:textId="478F7C1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94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510B" w14:textId="669879C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4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DFF2" w14:textId="02840DE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2,68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35A8" w14:textId="1F16052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95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59B5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6B1E58E3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2FC9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0F28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42E7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B0C7BCB" w14:textId="1ACD34FF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1FD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858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FF90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F786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C311" w14:textId="508A4EA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B5F21" w:rsidRPr="001B5F21" w14:paraId="2F3EF974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405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487E" w14:textId="517CF69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,774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D7D9" w14:textId="6487D37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7.2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8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F56840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3B4E" w14:textId="320DCA1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9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25D4" w14:textId="7438FA7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0.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3804" w14:textId="5921910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,1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D0FC" w14:textId="56F7BC3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42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4417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1E4C8ACB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B7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63F9" w14:textId="3914CC9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,851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1A54" w14:textId="35DFE6D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9.5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3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68BDE50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55B7" w14:textId="6D30999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35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1F3B" w14:textId="0A4D66C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69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D46D" w14:textId="1E84BD3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4,50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4A10" w14:textId="7B7F881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57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3A4D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2111420B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5A05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Alcohol consumption (per 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6E9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C18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2159CB4" w14:textId="62DF13E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5E4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050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184F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6ED6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BCF2" w14:textId="547D85B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B5F21" w:rsidRPr="001B5F21" w14:paraId="4420458A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675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D85D" w14:textId="0CCD9E4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,50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08E6" w14:textId="3E1CEFC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9.8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6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8BA6AB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1458" w14:textId="28B5E8D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8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3A19" w14:textId="08988EE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5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D1E2" w14:textId="652F18B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,81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AE3C" w14:textId="177EE00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25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F330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0F0D53EB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957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4035" w14:textId="377C3EF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,12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0C84" w14:textId="28158F1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8.1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9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D6306E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D6A5" w14:textId="356DC9C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25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26EC" w14:textId="6A449D5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64.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014E" w14:textId="6763C3A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1,86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D173" w14:textId="44E6E11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74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E086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6309C6D4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0CA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BMI (</w:t>
            </w:r>
            <w:r w:rsidRPr="001B5F21">
              <w:rPr>
                <w:rFonts w:ascii="Times New Roman" w:hAnsi="Times New Roman" w:cs="Times New Roman"/>
                <w:sz w:val="22"/>
              </w:rPr>
              <w:t>kg/m</w:t>
            </w:r>
            <w:r w:rsidRPr="001B5F2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2C6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3ACB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D257ED9" w14:textId="21BEAD6E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0.3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2366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CE5B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4BC7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FF8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25D8" w14:textId="4133DF54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B5F21" w:rsidRPr="001B5F21" w14:paraId="7C3EB5A8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9A6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&lt;2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C7D2" w14:textId="29172AD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,361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B209" w14:textId="00AB705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8.1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9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B41C89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B048" w14:textId="178C04C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6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7DD2" w14:textId="2FA8A62F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28.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9597" w14:textId="2D96088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,80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9374" w14:textId="7A4ED06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4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9B90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70C0CBC2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DFC7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≥2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7E95" w14:textId="1B117E4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9,264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D0D4" w14:textId="64B5B88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8.8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2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C01F6B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33E0" w14:textId="0BADACDE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38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D059" w14:textId="07F7BE4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71.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B41B" w14:textId="3112672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,8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5E7A" w14:textId="4ED8CA4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65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5319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6BAFF59A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BDF9" w14:textId="724A6D37" w:rsidR="00400667" w:rsidRPr="001B5F21" w:rsidRDefault="008C1393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hysical e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xercise</w:t>
            </w:r>
            <w:r w:rsidR="00400667"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days per wee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D3E6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DB3F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5ADDEAB" w14:textId="265EE5F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3DB5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1EB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799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6BE7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5E07" w14:textId="1738A23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B5F21" w:rsidRPr="001B5F21" w14:paraId="2F897EC3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0496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E136" w14:textId="2905CF5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,08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8B9D" w14:textId="732F0DC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8.1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9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AD6EC50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9094" w14:textId="5A735D0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9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5D9A" w14:textId="75A7E0E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0.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9CA2" w14:textId="74196F1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,48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DBD3" w14:textId="03B8814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41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19D9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406940BC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C17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729D" w14:textId="38EB1B4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6,54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A5DC" w14:textId="46B4A60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8.8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0DEC4F0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E0C2" w14:textId="32554F9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34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6DD0" w14:textId="2FCA90E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69.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82D3" w14:textId="2C673C4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,19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D6AF" w14:textId="66739A0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59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BF2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120AD443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4DC8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Sleep duration (hour per 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B13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A63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CB3E6F7" w14:textId="6C9B347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75E8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3FD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E16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A16F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F7D0" w14:textId="1034792C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0.121</w:t>
            </w:r>
          </w:p>
        </w:tc>
      </w:tr>
      <w:tr w:rsidR="001B5F21" w:rsidRPr="001B5F21" w14:paraId="709DF414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BED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&lt;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45C6" w14:textId="7946599F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,96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7B58" w14:textId="3C8ADB7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9.8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3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63C49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8FA91" w14:textId="0D6E6DA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9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6B50" w14:textId="03CF6B8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0.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9F5A" w14:textId="3899729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,36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F784" w14:textId="7ED77FD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29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6929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7C4E6DB1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8738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≥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6C19" w14:textId="77AE960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1,66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E58F" w14:textId="5722A0EC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8.0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0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C7356B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C9E6" w14:textId="37AB3B8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34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5139" w14:textId="782A710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69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DB4A" w14:textId="7646764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0,31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68B8" w14:textId="3D91A26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71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359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3D0FCC33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141D" w14:textId="462A441B" w:rsidR="00400667" w:rsidRPr="001B5F21" w:rsidRDefault="00935362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ight s</w:t>
            </w:r>
            <w:r w:rsidR="00400667"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hift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7D45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86A6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A336C31" w14:textId="4012122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5E21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F905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1746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A5D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A835" w14:textId="57A879E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1B5F21" w:rsidRPr="001B5F21" w14:paraId="554CAB1D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99D4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B3F4C7" w14:textId="3F0CF05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,751 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2486A" w14:textId="01E648A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6.8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9.5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 w14:paraId="2560E759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97F6D6" w14:textId="298AC08E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322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51762" w14:textId="5085190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68.0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EC173" w14:textId="2CB2F80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,429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10311E" w14:textId="1929111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58.4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92BA8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1A7560D7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D64A1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ver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A6050" w14:textId="52DD4C6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,874 </w:t>
            </w:r>
          </w:p>
        </w:tc>
        <w:tc>
          <w:tcPr>
            <w:tcW w:w="17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ED9F39" w14:textId="21800D9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1.7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4.5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E02367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EFFDF2" w14:textId="18D4B5B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22 </w:t>
            </w:r>
          </w:p>
        </w:tc>
        <w:tc>
          <w:tcPr>
            <w:tcW w:w="1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EE05DA" w14:textId="0FEB3CEF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2.0)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0636D57" w14:textId="203715A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,252 </w:t>
            </w:r>
          </w:p>
        </w:tc>
        <w:tc>
          <w:tcPr>
            <w:tcW w:w="12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16660B8" w14:textId="41D0379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41.6)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962EF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07AC5DFB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22AA" w14:textId="1551B1C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Female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CC2B" w14:textId="1AAFB9EC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36,429</w:t>
            </w:r>
          </w:p>
        </w:tc>
        <w:tc>
          <w:tcPr>
            <w:tcW w:w="17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6391" w14:textId="58C824D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3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118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FF724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6435" w14:textId="583BEDA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299 </w:t>
            </w:r>
          </w:p>
        </w:tc>
        <w:tc>
          <w:tcPr>
            <w:tcW w:w="1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265C" w14:textId="0E18BC1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.6)</w:t>
            </w:r>
          </w:p>
        </w:tc>
        <w:tc>
          <w:tcPr>
            <w:tcW w:w="9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80D9" w14:textId="65F3ABF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5,130 </w:t>
            </w:r>
          </w:p>
        </w:tc>
        <w:tc>
          <w:tcPr>
            <w:tcW w:w="12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CE30" w14:textId="50183F9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96.4)</w:t>
            </w:r>
          </w:p>
        </w:tc>
        <w:tc>
          <w:tcPr>
            <w:tcW w:w="11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DA9B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7B7774F5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D187" w14:textId="48C6B8A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2FF7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DD6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65F03D2" w14:textId="112AFE4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5580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CA8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156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FC3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DED4" w14:textId="2C689EA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B5F21" w:rsidRPr="001B5F21" w14:paraId="30F051E1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C448" w14:textId="0AA6FE9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B994" w14:textId="39694F4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,238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17D1" w14:textId="1A7F03E4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.8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5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B36777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7942" w14:textId="449B05E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7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2AF11" w14:textId="0A3EEA6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59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1410" w14:textId="2AB2553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4,46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9171" w14:textId="167B1D5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69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578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2297704A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EB40" w14:textId="4380CBF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A6CE" w14:textId="260360DF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,191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FB49" w14:textId="42146B3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3.5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1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EAE002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A454" w14:textId="0C21FCC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2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E628" w14:textId="0EEA6A0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40.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7CD9" w14:textId="51F185CC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,66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7564" w14:textId="39A6D05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0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27A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0FEC061B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8C58" w14:textId="3F1E24B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Alcohol consumption (per 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CE0F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4D0DF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0CDB00F" w14:textId="4CE8AFE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205D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85B9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E07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783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9B8B" w14:textId="4F940674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B5F21" w:rsidRPr="001B5F21" w14:paraId="44CA039B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EEC8" w14:textId="027353B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589B" w14:textId="15B1284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3,277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0627" w14:textId="58CE9B6E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8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033E9D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0D74" w14:textId="7CC8705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7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181F" w14:textId="308AE8D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44.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4496" w14:textId="5C143AB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,7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1AD7" w14:textId="0F1DE69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6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769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6C8AD87F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2F59" w14:textId="1D5FD8D8" w:rsidR="00400667" w:rsidRPr="001B5F21" w:rsidRDefault="00400667" w:rsidP="00A03D8C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1B3C" w14:textId="1BE4321E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3,15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A596" w14:textId="3B5C6D0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0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6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9C44EB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EF62" w14:textId="0924BDE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2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7206" w14:textId="6194EDA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55.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078D" w14:textId="296CF64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,42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8EFA" w14:textId="5430015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63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F618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6EB56D23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81EA" w14:textId="010E9AE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BMI (</w:t>
            </w:r>
            <w:r w:rsidRPr="001B5F21">
              <w:rPr>
                <w:rFonts w:ascii="Times New Roman" w:hAnsi="Times New Roman" w:cs="Times New Roman"/>
                <w:sz w:val="22"/>
              </w:rPr>
              <w:t>kg/m</w:t>
            </w:r>
            <w:r w:rsidRPr="001B5F2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4B890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3BE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78B498F" w14:textId="2DFD9C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C179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2695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03F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EBCE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BCE5" w14:textId="50B1404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0.091</w:t>
            </w:r>
          </w:p>
        </w:tc>
      </w:tr>
      <w:tr w:rsidR="001B5F21" w:rsidRPr="001B5F21" w14:paraId="640D9BE7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D0A6" w14:textId="2858945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&lt;2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50BD" w14:textId="75685BBE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1,906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33BC" w14:textId="030FA8A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2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7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BFC7B4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282B" w14:textId="3AFAAD9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,11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C261" w14:textId="3DE1771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86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C507" w14:textId="0DA3221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0,78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6373" w14:textId="465EEF8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87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1EAD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3E6CD1F1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CA93" w14:textId="69407978" w:rsidR="00400667" w:rsidRPr="001B5F21" w:rsidRDefault="00400667" w:rsidP="00A03D8C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≥2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6B8D" w14:textId="3CE8111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,52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EDB2" w14:textId="69C5633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8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8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13F8799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F2CB" w14:textId="4317992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131D" w14:textId="7B5A82B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13.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104F" w14:textId="5A54BC3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,34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7933" w14:textId="7FC60E0E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12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4C7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1F19AB46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DA6C" w14:textId="19C2C504" w:rsidR="00400667" w:rsidRPr="001B5F21" w:rsidRDefault="008C1393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hysical e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xercise</w:t>
            </w:r>
            <w:r w:rsidR="00400667"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days per wee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E533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B00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F1F0674" w14:textId="3C58E29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8627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633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98D7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31B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245C" w14:textId="6C161B2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B5F21" w:rsidRPr="001B5F21" w14:paraId="3BD46D56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6BB4" w14:textId="0E2ED71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B8F9" w14:textId="38FA270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3,55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10778" w14:textId="5AC0C04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2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68465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0100" w14:textId="271BBE7F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7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4513" w14:textId="6E67CB3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59.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CF35" w14:textId="1EEB652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,78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EDE8" w14:textId="47946C4C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64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CC5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49E51918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4658" w14:textId="35FEA75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9075" w14:textId="068D8B1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,877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C753" w14:textId="4BD445F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5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9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963876F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5D5A" w14:textId="240B855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2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3017" w14:textId="69080DE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40.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DFDD" w14:textId="750993C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,34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DE48" w14:textId="0B77431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35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1E16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7E2EA22C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8528" w14:textId="05664C23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Sleep duration (hour per 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4EC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52CD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E7052A6" w14:textId="3F3B196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6B6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BBC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1F0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557B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5402" w14:textId="79557E54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0.430</w:t>
            </w:r>
          </w:p>
        </w:tc>
      </w:tr>
      <w:tr w:rsidR="001B5F21" w:rsidRPr="001B5F21" w14:paraId="6109BE37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5CD5" w14:textId="40838F8A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&lt;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321E" w14:textId="594A960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,70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8177" w14:textId="0088E3B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3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3DC8089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B421" w14:textId="5FDC467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3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1DD8" w14:textId="20881714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41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C8BA" w14:textId="1FEA178F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,16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5891" w14:textId="729692C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40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9A1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27D63955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32CD" w14:textId="12267D2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≥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AEC0" w14:textId="72B1075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,726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D224" w14:textId="29D9646F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3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6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226997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B477" w14:textId="1588CCBC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6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F639" w14:textId="3C22FAE0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58.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BD00" w14:textId="24FF2E2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,96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901B" w14:textId="6C9A72A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59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0CE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374552B3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35D6" w14:textId="5E83A14A" w:rsidR="00400667" w:rsidRPr="001B5F21" w:rsidRDefault="00935362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ight s</w:t>
            </w:r>
            <w:r w:rsidR="00400667"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hift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4948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104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8DCFAFC" w14:textId="4EA9BB1D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802B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DDAA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C01E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EDF4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862D" w14:textId="7C2D140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0.587</w:t>
            </w:r>
          </w:p>
        </w:tc>
      </w:tr>
      <w:tr w:rsidR="001B5F21" w:rsidRPr="001B5F21" w14:paraId="58ABCB8D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7B82" w14:textId="1995EE3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2C4E" w14:textId="607C227F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,560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6C66" w14:textId="473E1056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1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00C6A82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D4D2" w14:textId="68666CE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9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3CBA" w14:textId="3C6D508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76.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8D81" w14:textId="48B65C99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6,5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50D9" w14:textId="170B3D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75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7D83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B5F21" w:rsidRPr="001B5F21" w14:paraId="6BC16B8E" w14:textId="77777777" w:rsidTr="00400667">
        <w:trPr>
          <w:trHeight w:val="248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CA595" w14:textId="27E0405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9420A" w14:textId="78AED59B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,869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7253E" w14:textId="781793C8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8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954A24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C8A6C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73556" w14:textId="2541B694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08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617DA" w14:textId="65061605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23.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E10D0" w14:textId="358797E2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,561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7D6E6" w14:textId="2DDA7951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24.4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C1F81" w14:textId="77777777" w:rsidR="00400667" w:rsidRPr="001B5F21" w:rsidRDefault="00400667" w:rsidP="0040066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7EEE3CF5" w14:textId="2F92D7FD" w:rsidR="00CB03CA" w:rsidRPr="001B5F21" w:rsidRDefault="00D52B48" w:rsidP="00CB03CA">
      <w:pPr>
        <w:spacing w:after="0" w:line="24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1B5F21">
        <w:rPr>
          <w:rFonts w:ascii="Times New Roman" w:eastAsia="굴림" w:hAnsi="Times New Roman" w:cs="Times New Roman" w:hint="eastAsia"/>
          <w:kern w:val="0"/>
          <w:sz w:val="22"/>
        </w:rPr>
        <w:t xml:space="preserve">BMI, body mass index; </w:t>
      </w:r>
      <w:r w:rsidR="00CB03CA" w:rsidRPr="001B5F21">
        <w:rPr>
          <w:rFonts w:ascii="Times New Roman" w:eastAsia="굴림" w:hAnsi="Times New Roman" w:cs="Times New Roman" w:hint="eastAsia"/>
          <w:kern w:val="0"/>
          <w:sz w:val="24"/>
          <w:szCs w:val="24"/>
        </w:rPr>
        <w:t>SD, standard deviation.</w:t>
      </w:r>
    </w:p>
    <w:p w14:paraId="14A58442" w14:textId="470B7B53" w:rsidR="00CB03CA" w:rsidRPr="0083568F" w:rsidRDefault="00085DC3" w:rsidP="00CB03CA">
      <w:pPr>
        <w:spacing w:after="0" w:line="240" w:lineRule="auto"/>
        <w:rPr>
          <w:rFonts w:ascii="Times New Roman" w:eastAsia="굴림" w:hAnsi="Times New Roman" w:cs="Times New Roman"/>
          <w:kern w:val="0"/>
          <w:sz w:val="22"/>
        </w:rPr>
      </w:pPr>
      <w:r w:rsidRPr="0083568F">
        <w:rPr>
          <w:rFonts w:ascii="Times New Roman" w:eastAsia="굴림" w:hAnsi="Times New Roman" w:cs="Times New Roman"/>
          <w:kern w:val="0"/>
          <w:sz w:val="22"/>
          <w:vertAlign w:val="superscript"/>
        </w:rPr>
        <w:t>*</w:t>
      </w:r>
      <w:r w:rsidRPr="0083568F">
        <w:rPr>
          <w:rFonts w:ascii="Times New Roman" w:eastAsia="굴림" w:hAnsi="Times New Roman" w:cs="Times New Roman" w:hint="eastAsia"/>
          <w:i/>
          <w:iCs/>
          <w:kern w:val="0"/>
          <w:sz w:val="22"/>
        </w:rPr>
        <w:t>P</w:t>
      </w:r>
      <w:r w:rsidR="00CB03CA" w:rsidRPr="0083568F">
        <w:rPr>
          <w:rFonts w:ascii="Times New Roman" w:eastAsia="굴림" w:hAnsi="Times New Roman" w:cs="Times New Roman"/>
          <w:kern w:val="0"/>
          <w:sz w:val="22"/>
        </w:rPr>
        <w:t>-values are based on the</w:t>
      </w:r>
      <w:r w:rsidR="00CB03CA" w:rsidRPr="0083568F">
        <w:rPr>
          <w:rFonts w:ascii="Times New Roman" w:eastAsia="굴림" w:hAnsi="Times New Roman" w:cs="Times New Roman" w:hint="eastAsia"/>
          <w:kern w:val="0"/>
          <w:sz w:val="22"/>
        </w:rPr>
        <w:t xml:space="preserve"> </w:t>
      </w:r>
      <w:r w:rsidR="00CB03CA" w:rsidRPr="0083568F">
        <w:rPr>
          <w:rFonts w:ascii="Times New Roman" w:eastAsia="굴림" w:hAnsi="Times New Roman" w:cs="Times New Roman"/>
          <w:kern w:val="0"/>
          <w:sz w:val="22"/>
        </w:rPr>
        <w:t>Mann-Whitney U Test</w:t>
      </w:r>
      <w:r w:rsidR="00CB03CA" w:rsidRPr="0083568F">
        <w:rPr>
          <w:rFonts w:ascii="Times New Roman" w:eastAsia="굴림" w:hAnsi="Times New Roman" w:cs="Times New Roman" w:hint="eastAsia"/>
          <w:kern w:val="0"/>
          <w:sz w:val="22"/>
        </w:rPr>
        <w:t xml:space="preserve"> or</w:t>
      </w:r>
      <w:r w:rsidR="00CB03CA" w:rsidRPr="0083568F">
        <w:rPr>
          <w:rFonts w:ascii="Times New Roman" w:eastAsia="굴림" w:hAnsi="Times New Roman" w:cs="Times New Roman"/>
          <w:kern w:val="0"/>
          <w:sz w:val="22"/>
        </w:rPr>
        <w:t xml:space="preserve"> chi-squared test</w:t>
      </w:r>
      <w:r w:rsidR="00CB03CA" w:rsidRPr="0083568F">
        <w:rPr>
          <w:rFonts w:ascii="Times New Roman" w:eastAsia="굴림" w:hAnsi="Times New Roman" w:cs="Times New Roman" w:hint="eastAsia"/>
          <w:kern w:val="0"/>
          <w:sz w:val="22"/>
        </w:rPr>
        <w:t>.</w:t>
      </w:r>
    </w:p>
    <w:p w14:paraId="3978C9E5" w14:textId="77777777" w:rsidR="00457D95" w:rsidRPr="001B5F21" w:rsidRDefault="00457D95" w:rsidP="00923D7E"/>
    <w:p w14:paraId="7D58A73A" w14:textId="77777777" w:rsidR="001B37C9" w:rsidRPr="001B5F21" w:rsidRDefault="001B37C9" w:rsidP="00923D7E"/>
    <w:p w14:paraId="43FCE22F" w14:textId="77777777" w:rsidR="001B37C9" w:rsidRPr="001B5F21" w:rsidRDefault="001B37C9" w:rsidP="00923D7E"/>
    <w:p w14:paraId="63A227BE" w14:textId="77777777" w:rsidR="001B37C9" w:rsidRPr="001B5F21" w:rsidRDefault="001B37C9" w:rsidP="00923D7E">
      <w:pPr>
        <w:sectPr w:rsidR="001B37C9" w:rsidRPr="001B5F21" w:rsidSect="00821F81">
          <w:pgSz w:w="16838" w:h="11906" w:orient="landscape"/>
          <w:pgMar w:top="1440" w:right="1440" w:bottom="1440" w:left="1701" w:header="851" w:footer="0" w:gutter="0"/>
          <w:cols w:space="425"/>
          <w:docGrid w:linePitch="360"/>
        </w:sectPr>
      </w:pPr>
    </w:p>
    <w:p w14:paraId="532404F7" w14:textId="52A1FCB0" w:rsidR="00A4660F" w:rsidRPr="001B5F21" w:rsidRDefault="00A4660F" w:rsidP="00A4660F">
      <w:pPr>
        <w:spacing w:line="360" w:lineRule="auto"/>
        <w:rPr>
          <w:rFonts w:ascii="Times New Roman" w:hAnsi="Times New Roman" w:cs="Times New Roman"/>
          <w:sz w:val="22"/>
        </w:rPr>
      </w:pPr>
      <w:bookmarkStart w:id="2" w:name="_Hlk200804749"/>
      <w:r w:rsidRPr="001B5F21">
        <w:rPr>
          <w:rFonts w:ascii="Times New Roman" w:hAnsi="Times New Roman" w:cs="Times New Roman"/>
          <w:sz w:val="22"/>
        </w:rPr>
        <w:lastRenderedPageBreak/>
        <w:t>Supplementary</w:t>
      </w:r>
      <w:r w:rsidRPr="001B5F21">
        <w:rPr>
          <w:rFonts w:ascii="Times New Roman" w:hAnsi="Times New Roman" w:cs="Times New Roman" w:hint="eastAsia"/>
          <w:sz w:val="22"/>
        </w:rPr>
        <w:t xml:space="preserve"> </w:t>
      </w:r>
      <w:r w:rsidRPr="001B5F21">
        <w:rPr>
          <w:rFonts w:ascii="Times New Roman" w:hAnsi="Times New Roman" w:cs="Times New Roman"/>
          <w:sz w:val="22"/>
        </w:rPr>
        <w:t xml:space="preserve">Table </w:t>
      </w:r>
      <w:r w:rsidRPr="001B5F21">
        <w:rPr>
          <w:rFonts w:ascii="Times New Roman" w:hAnsi="Times New Roman" w:cs="Times New Roman" w:hint="eastAsia"/>
          <w:sz w:val="22"/>
        </w:rPr>
        <w:t>3</w:t>
      </w:r>
      <w:bookmarkEnd w:id="2"/>
      <w:r w:rsidRPr="001B5F21">
        <w:rPr>
          <w:rFonts w:ascii="Times New Roman" w:hAnsi="Times New Roman" w:cs="Times New Roman"/>
          <w:sz w:val="22"/>
        </w:rPr>
        <w:t xml:space="preserve">. </w:t>
      </w:r>
      <w:r w:rsidRPr="001B5F21">
        <w:rPr>
          <w:rFonts w:ascii="Times New Roman" w:eastAsia="굴림" w:hAnsi="Times New Roman" w:cs="Times New Roman" w:hint="eastAsia"/>
          <w:kern w:val="0"/>
          <w:sz w:val="22"/>
        </w:rPr>
        <w:t>E</w:t>
      </w:r>
      <w:r w:rsidRPr="001B5F21">
        <w:rPr>
          <w:rFonts w:ascii="Times New Roman" w:eastAsia="굴림" w:hAnsi="Times New Roman" w:cs="Times New Roman"/>
          <w:kern w:val="0"/>
          <w:sz w:val="22"/>
        </w:rPr>
        <w:t>xcess relative risk</w:t>
      </w:r>
      <w:r w:rsidRPr="001B5F21">
        <w:rPr>
          <w:rFonts w:ascii="Times New Roman" w:hAnsi="Times New Roman" w:cs="Times New Roman"/>
          <w:sz w:val="22"/>
        </w:rPr>
        <w:t xml:space="preserve"> </w:t>
      </w:r>
      <w:r w:rsidRPr="001B5F21">
        <w:rPr>
          <w:rFonts w:ascii="Times New Roman" w:hAnsi="Times New Roman" w:cs="Times New Roman" w:hint="eastAsia"/>
          <w:sz w:val="22"/>
        </w:rPr>
        <w:t xml:space="preserve">per </w:t>
      </w:r>
      <w:proofErr w:type="spellStart"/>
      <w:r w:rsidRPr="001B5F21">
        <w:rPr>
          <w:rFonts w:ascii="Times New Roman" w:hAnsi="Times New Roman" w:cs="Times New Roman" w:hint="eastAsia"/>
          <w:sz w:val="22"/>
        </w:rPr>
        <w:t>Sv</w:t>
      </w:r>
      <w:proofErr w:type="spellEnd"/>
      <w:r w:rsidRPr="001B5F21">
        <w:rPr>
          <w:rFonts w:ascii="Times New Roman" w:hAnsi="Times New Roman" w:cs="Times New Roman" w:hint="eastAsia"/>
          <w:sz w:val="22"/>
        </w:rPr>
        <w:t xml:space="preserve"> and </w:t>
      </w:r>
      <w:r w:rsidRPr="001B5F21">
        <w:rPr>
          <w:rFonts w:ascii="Times New Roman" w:eastAsia="굴림" w:hAnsi="Times New Roman" w:cs="Times New Roman" w:hint="eastAsia"/>
          <w:kern w:val="0"/>
          <w:sz w:val="22"/>
        </w:rPr>
        <w:t>change-in-estimate</w:t>
      </w:r>
      <w:r w:rsidRPr="001B5F21">
        <w:rPr>
          <w:rFonts w:ascii="Times New Roman" w:hAnsi="Times New Roman" w:cs="Times New Roman" w:hint="eastAsia"/>
          <w:sz w:val="22"/>
        </w:rPr>
        <w:t xml:space="preserve"> for lifestyle factors </w:t>
      </w:r>
      <w:r w:rsidRPr="001B5F21">
        <w:rPr>
          <w:rFonts w:ascii="Times New Roman" w:hAnsi="Times New Roman" w:cs="Times New Roman"/>
          <w:sz w:val="22"/>
        </w:rPr>
        <w:t>in the survey</w:t>
      </w:r>
      <w:r w:rsidRPr="001B5F21">
        <w:rPr>
          <w:rFonts w:ascii="Times New Roman" w:hAnsi="Times New Roman" w:cs="Times New Roman" w:hint="eastAsia"/>
          <w:sz w:val="22"/>
        </w:rPr>
        <w:t>-</w:t>
      </w:r>
      <w:r w:rsidRPr="001B5F21">
        <w:rPr>
          <w:rFonts w:ascii="Times New Roman" w:hAnsi="Times New Roman" w:cs="Times New Roman"/>
          <w:sz w:val="22"/>
        </w:rPr>
        <w:t>based cohort</w:t>
      </w:r>
      <w:r w:rsidRPr="001B5F21">
        <w:rPr>
          <w:rFonts w:ascii="Times New Roman" w:hAnsi="Times New Roman" w:cs="Times New Roman" w:hint="eastAsia"/>
          <w:sz w:val="22"/>
        </w:rPr>
        <w:t xml:space="preserve"> </w:t>
      </w:r>
      <w:r w:rsidRPr="001B5F21">
        <w:rPr>
          <w:rFonts w:ascii="Times New Roman" w:hAnsi="Times New Roman" w:cs="Times New Roman"/>
          <w:sz w:val="22"/>
        </w:rPr>
        <w:t>of South</w:t>
      </w:r>
      <w:r w:rsidRPr="001B5F21">
        <w:rPr>
          <w:rFonts w:ascii="Times New Roman" w:hAnsi="Times New Roman" w:cs="Times New Roman" w:hint="eastAsia"/>
          <w:sz w:val="22"/>
        </w:rPr>
        <w:t xml:space="preserve"> </w:t>
      </w:r>
      <w:r w:rsidRPr="001B5F21">
        <w:rPr>
          <w:rFonts w:ascii="Times New Roman" w:hAnsi="Times New Roman" w:cs="Times New Roman"/>
          <w:sz w:val="22"/>
        </w:rPr>
        <w:t>Korean diagnostic medical radiation workers, 1996-2018</w:t>
      </w:r>
    </w:p>
    <w:tbl>
      <w:tblPr>
        <w:tblW w:w="4999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756"/>
        <w:gridCol w:w="4103"/>
        <w:gridCol w:w="1975"/>
        <w:gridCol w:w="1860"/>
      </w:tblGrid>
      <w:tr w:rsidR="001B5F21" w:rsidRPr="001B5F21" w14:paraId="0B168DB4" w14:textId="77777777" w:rsidTr="006C6BBF">
        <w:trPr>
          <w:trHeight w:val="341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F6846" w14:textId="77777777" w:rsidR="00A4660F" w:rsidRPr="001B5F21" w:rsidRDefault="00A4660F" w:rsidP="006C6BBF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hAnsi="Times New Roman" w:cs="Times New Roman"/>
                <w:sz w:val="22"/>
              </w:rPr>
              <w:t>Models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01887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ERR/</w:t>
            </w:r>
            <w:proofErr w:type="spellStart"/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Sv</w:t>
            </w:r>
            <w:proofErr w:type="spellEnd"/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9B761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CIE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CD0E5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AIC</w:t>
            </w:r>
          </w:p>
        </w:tc>
      </w:tr>
      <w:tr w:rsidR="001B5F21" w:rsidRPr="001B5F21" w14:paraId="6084DD03" w14:textId="77777777" w:rsidTr="006C6BBF">
        <w:trPr>
          <w:trHeight w:val="341"/>
        </w:trPr>
        <w:tc>
          <w:tcPr>
            <w:tcW w:w="2102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B46E1D1" w14:textId="77777777" w:rsidR="00A4660F" w:rsidRPr="001B5F21" w:rsidRDefault="00A4660F" w:rsidP="006C6BBF">
            <w:pPr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Baseline model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98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520E4D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4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28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-5.4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, 1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03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BFB9816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9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063DFC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64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.3</w:t>
            </w:r>
          </w:p>
        </w:tc>
      </w:tr>
      <w:tr w:rsidR="001B5F21" w:rsidRPr="001B5F21" w14:paraId="1CE5407B" w14:textId="77777777" w:rsidTr="006C6BBF">
        <w:trPr>
          <w:trHeight w:val="341"/>
        </w:trPr>
        <w:tc>
          <w:tcPr>
            <w:tcW w:w="2102" w:type="pct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14:paraId="641FAE94" w14:textId="77777777" w:rsidR="00A4660F" w:rsidRPr="001B5F21" w:rsidRDefault="00A4660F" w:rsidP="006C6BBF">
            <w:pPr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 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moking status</w:t>
            </w:r>
          </w:p>
        </w:tc>
        <w:tc>
          <w:tcPr>
            <w:tcW w:w="14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E795296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4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68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-5.4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, 14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1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F6210C4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-9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02A2BF5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65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8</w:t>
            </w:r>
          </w:p>
        </w:tc>
      </w:tr>
      <w:tr w:rsidR="001B5F21" w:rsidRPr="001B5F21" w14:paraId="18CABC93" w14:textId="77777777" w:rsidTr="006C6BBF">
        <w:trPr>
          <w:trHeight w:val="341"/>
        </w:trPr>
        <w:tc>
          <w:tcPr>
            <w:tcW w:w="210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E76682" w14:textId="77777777" w:rsidR="00A4660F" w:rsidRPr="001B5F21" w:rsidRDefault="00A4660F" w:rsidP="006C6BBF">
            <w:pPr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 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lcohol consumption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per month)</w:t>
            </w:r>
          </w:p>
        </w:tc>
        <w:tc>
          <w:tcPr>
            <w:tcW w:w="1498" w:type="pct"/>
            <w:shd w:val="clear" w:color="auto" w:fill="auto"/>
            <w:vAlign w:val="center"/>
          </w:tcPr>
          <w:p w14:paraId="45544911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4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40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-5.4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, 14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4D83E1B9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-2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7775A29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2.0</w:t>
            </w:r>
          </w:p>
        </w:tc>
      </w:tr>
      <w:tr w:rsidR="001B5F21" w:rsidRPr="001B5F21" w14:paraId="35B0EE45" w14:textId="77777777" w:rsidTr="006C6BBF">
        <w:trPr>
          <w:trHeight w:val="341"/>
        </w:trPr>
        <w:tc>
          <w:tcPr>
            <w:tcW w:w="210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4B11989" w14:textId="77777777" w:rsidR="00A4660F" w:rsidRPr="001B5F21" w:rsidRDefault="00A4660F" w:rsidP="006C6BBF">
            <w:pPr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 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BMI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1B5F21">
              <w:rPr>
                <w:rFonts w:ascii="Times New Roman" w:hAnsi="Times New Roman" w:cs="Times New Roman"/>
                <w:sz w:val="22"/>
              </w:rPr>
              <w:t>kg/m</w:t>
            </w:r>
            <w:r w:rsidRPr="001B5F2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98" w:type="pct"/>
            <w:shd w:val="clear" w:color="auto" w:fill="auto"/>
            <w:vAlign w:val="center"/>
          </w:tcPr>
          <w:p w14:paraId="092D7736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4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7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-5.5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, 13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0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30430F4F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7AF287C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65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4</w:t>
            </w:r>
          </w:p>
        </w:tc>
      </w:tr>
      <w:tr w:rsidR="001B5F21" w:rsidRPr="001B5F21" w14:paraId="72D92AEA" w14:textId="77777777" w:rsidTr="006C6BBF">
        <w:trPr>
          <w:trHeight w:val="341"/>
        </w:trPr>
        <w:tc>
          <w:tcPr>
            <w:tcW w:w="210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FB1A302" w14:textId="77777777" w:rsidR="00A4660F" w:rsidRPr="001B5F21" w:rsidRDefault="00A4660F" w:rsidP="006C6BBF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 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hysical e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xercise (days per week)</w:t>
            </w:r>
          </w:p>
        </w:tc>
        <w:tc>
          <w:tcPr>
            <w:tcW w:w="1498" w:type="pct"/>
            <w:shd w:val="clear" w:color="auto" w:fill="auto"/>
            <w:vAlign w:val="center"/>
          </w:tcPr>
          <w:p w14:paraId="3CC76AAE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4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9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-5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7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, 13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5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49545EB7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2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4C27396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9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1B5F21" w:rsidRPr="001B5F21" w14:paraId="22E76B62" w14:textId="77777777" w:rsidTr="006C6BBF">
        <w:trPr>
          <w:trHeight w:val="341"/>
        </w:trPr>
        <w:tc>
          <w:tcPr>
            <w:tcW w:w="210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05042A7" w14:textId="77777777" w:rsidR="00A4660F" w:rsidRPr="001B5F21" w:rsidRDefault="00A4660F" w:rsidP="006C6BBF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 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leep duration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hour per day)</w:t>
            </w:r>
          </w:p>
        </w:tc>
        <w:tc>
          <w:tcPr>
            <w:tcW w:w="1498" w:type="pct"/>
            <w:shd w:val="clear" w:color="auto" w:fill="auto"/>
            <w:vAlign w:val="center"/>
          </w:tcPr>
          <w:p w14:paraId="7219CD04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4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28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-5.4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, 1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00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62DB162D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9EEA2C7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65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7</w:t>
            </w:r>
          </w:p>
        </w:tc>
      </w:tr>
      <w:tr w:rsidR="001B5F21" w:rsidRPr="001B5F21" w14:paraId="0AB4CD09" w14:textId="77777777" w:rsidTr="006C6BBF">
        <w:trPr>
          <w:trHeight w:val="341"/>
        </w:trPr>
        <w:tc>
          <w:tcPr>
            <w:tcW w:w="210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30F6632" w14:textId="2510593B" w:rsidR="00A4660F" w:rsidRPr="001B5F21" w:rsidRDefault="00A4660F" w:rsidP="006C6BBF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 </w:t>
            </w:r>
            <w:r w:rsidR="00935362"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ight s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hift work</w:t>
            </w:r>
          </w:p>
        </w:tc>
        <w:tc>
          <w:tcPr>
            <w:tcW w:w="1498" w:type="pct"/>
            <w:shd w:val="clear" w:color="auto" w:fill="auto"/>
            <w:vAlign w:val="center"/>
          </w:tcPr>
          <w:p w14:paraId="20D04C9B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.44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-5.7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, 12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2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721791E0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9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D4427BA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7.9</w:t>
            </w:r>
          </w:p>
        </w:tc>
      </w:tr>
      <w:tr w:rsidR="001B5F21" w:rsidRPr="001B5F21" w14:paraId="4A4CFB67" w14:textId="77777777" w:rsidTr="006C6BBF">
        <w:trPr>
          <w:trHeight w:val="341"/>
        </w:trPr>
        <w:tc>
          <w:tcPr>
            <w:tcW w:w="210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52A8A2A" w14:textId="77777777" w:rsidR="00A4660F" w:rsidRPr="001B5F21" w:rsidRDefault="00A4660F" w:rsidP="006C6BBF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+ Personal medical examination</w:t>
            </w:r>
          </w:p>
        </w:tc>
        <w:tc>
          <w:tcPr>
            <w:tcW w:w="1498" w:type="pct"/>
            <w:shd w:val="clear" w:color="auto" w:fill="auto"/>
            <w:vAlign w:val="center"/>
          </w:tcPr>
          <w:p w14:paraId="5C035A6D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3.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89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-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59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, 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.37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 w14:paraId="07B0FA64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.1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B828C4C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651.3</w:t>
            </w:r>
          </w:p>
        </w:tc>
      </w:tr>
      <w:tr w:rsidR="001B5F21" w:rsidRPr="001B5F21" w14:paraId="5C682AFC" w14:textId="77777777" w:rsidTr="006C6BBF">
        <w:trPr>
          <w:trHeight w:val="341"/>
        </w:trPr>
        <w:tc>
          <w:tcPr>
            <w:tcW w:w="210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57650" w14:textId="77777777" w:rsidR="00A4660F" w:rsidRPr="001B5F21" w:rsidRDefault="00A4660F" w:rsidP="006C6BBF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+ Past medical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history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89103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4.32 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(-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44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, 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.08</w:t>
            </w: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FF18A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9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1FF9F" w14:textId="77777777" w:rsidR="00A4660F" w:rsidRPr="001B5F21" w:rsidRDefault="00A4660F" w:rsidP="006C6BB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B5F21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  <w:r w:rsidRPr="001B5F2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0.8</w:t>
            </w:r>
          </w:p>
        </w:tc>
      </w:tr>
    </w:tbl>
    <w:p w14:paraId="2345F68A" w14:textId="77777777" w:rsidR="00A4660F" w:rsidRPr="001B5F21" w:rsidRDefault="00A4660F" w:rsidP="00A4660F">
      <w:pPr>
        <w:spacing w:after="0" w:line="240" w:lineRule="auto"/>
        <w:rPr>
          <w:rFonts w:ascii="Times New Roman" w:hAnsi="Times New Roman" w:cs="Times New Roman"/>
          <w:sz w:val="22"/>
          <w:vertAlign w:val="superscript"/>
        </w:rPr>
      </w:pPr>
      <w:bookmarkStart w:id="3" w:name="_Hlk200804769"/>
      <w:r w:rsidRPr="001B5F21">
        <w:rPr>
          <w:rFonts w:ascii="Times New Roman" w:eastAsia="굴림" w:hAnsi="Times New Roman" w:cs="Times New Roman"/>
          <w:kern w:val="0"/>
          <w:sz w:val="22"/>
        </w:rPr>
        <w:t xml:space="preserve">AIC, </w:t>
      </w:r>
      <w:proofErr w:type="spellStart"/>
      <w:r w:rsidRPr="001B5F21">
        <w:rPr>
          <w:rFonts w:ascii="Times New Roman" w:eastAsia="굴림" w:hAnsi="Times New Roman" w:cs="Times New Roman" w:hint="eastAsia"/>
          <w:kern w:val="0"/>
          <w:sz w:val="22"/>
        </w:rPr>
        <w:t>a</w:t>
      </w:r>
      <w:r w:rsidRPr="001B5F21">
        <w:rPr>
          <w:rFonts w:ascii="Times New Roman" w:eastAsia="굴림" w:hAnsi="Times New Roman" w:cs="Times New Roman"/>
          <w:kern w:val="0"/>
          <w:sz w:val="22"/>
        </w:rPr>
        <w:t>kaike</w:t>
      </w:r>
      <w:proofErr w:type="spellEnd"/>
      <w:r w:rsidRPr="001B5F21">
        <w:rPr>
          <w:rFonts w:ascii="Times New Roman" w:eastAsia="굴림" w:hAnsi="Times New Roman" w:cs="Times New Roman"/>
          <w:kern w:val="0"/>
          <w:sz w:val="22"/>
        </w:rPr>
        <w:t xml:space="preserve"> information criteria</w:t>
      </w:r>
      <w:r w:rsidRPr="001B5F21">
        <w:rPr>
          <w:rFonts w:ascii="Times New Roman" w:eastAsia="굴림" w:hAnsi="Times New Roman" w:cs="Times New Roman" w:hint="eastAsia"/>
          <w:kern w:val="0"/>
          <w:sz w:val="22"/>
        </w:rPr>
        <w:t xml:space="preserve">; BMI, body mass index; </w:t>
      </w:r>
      <w:r w:rsidRPr="001B5F21">
        <w:rPr>
          <w:rFonts w:ascii="Times New Roman" w:eastAsia="굴림" w:hAnsi="Times New Roman" w:cs="Times New Roman"/>
          <w:kern w:val="0"/>
          <w:sz w:val="22"/>
        </w:rPr>
        <w:t>CI, confidence interval</w:t>
      </w:r>
      <w:r w:rsidRPr="001B5F21">
        <w:rPr>
          <w:rFonts w:ascii="Times New Roman" w:eastAsia="굴림" w:hAnsi="Times New Roman" w:cs="Times New Roman" w:hint="eastAsia"/>
          <w:kern w:val="0"/>
          <w:sz w:val="22"/>
        </w:rPr>
        <w:t xml:space="preserve">; CIE, change-in-estimate; </w:t>
      </w:r>
      <w:r w:rsidRPr="001B5F21">
        <w:rPr>
          <w:rFonts w:ascii="Times New Roman" w:eastAsia="굴림" w:hAnsi="Times New Roman" w:cs="Times New Roman"/>
          <w:kern w:val="0"/>
          <w:sz w:val="22"/>
        </w:rPr>
        <w:t>ERR, excess relative risk</w:t>
      </w:r>
      <w:r w:rsidRPr="001B5F21">
        <w:rPr>
          <w:rFonts w:ascii="Times New Roman" w:eastAsia="굴림" w:hAnsi="Times New Roman" w:cs="Times New Roman" w:hint="eastAsia"/>
          <w:kern w:val="0"/>
          <w:sz w:val="22"/>
        </w:rPr>
        <w:t>.</w:t>
      </w:r>
    </w:p>
    <w:bookmarkEnd w:id="3"/>
    <w:p w14:paraId="4E0FE2AD" w14:textId="77777777" w:rsidR="00A4660F" w:rsidRPr="001B5F21" w:rsidRDefault="00A4660F" w:rsidP="00A4660F">
      <w:pPr>
        <w:spacing w:line="240" w:lineRule="auto"/>
        <w:rPr>
          <w:rFonts w:ascii="Times New Roman" w:hAnsi="Times New Roman" w:cs="Times New Roman"/>
          <w:sz w:val="22"/>
        </w:rPr>
      </w:pPr>
      <w:r w:rsidRPr="001B5F21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*</w:t>
      </w:r>
      <w:r w:rsidRPr="001B5F21">
        <w:rPr>
          <w:rFonts w:ascii="Times New Roman" w:hAnsi="Times New Roman" w:cs="Times New Roman"/>
          <w:sz w:val="22"/>
        </w:rPr>
        <w:t xml:space="preserve">Adjusted for sex, attained age (&lt;25, 5-year intervals from the age of 25–84, ≥85 years), birth year (&lt;1960, 1960–1969, 1970–1979, ≥1980) and years of employment duration (&lt;1, 1–4, 5–9, ≥10). </w:t>
      </w:r>
    </w:p>
    <w:p w14:paraId="4F071564" w14:textId="5748CD69" w:rsidR="00136AA7" w:rsidRPr="001B5F21" w:rsidRDefault="00A4660F" w:rsidP="001B5F21">
      <w:r w:rsidRPr="001B5F21">
        <w:rPr>
          <w:rFonts w:ascii="Times New Roman" w:eastAsia="굴림" w:hAnsi="Times New Roman" w:cs="Times New Roman"/>
          <w:kern w:val="0"/>
          <w:sz w:val="22"/>
          <w:vertAlign w:val="superscript"/>
        </w:rPr>
        <w:t>†</w:t>
      </w:r>
      <w:r w:rsidRPr="001B5F21">
        <w:rPr>
          <w:rFonts w:ascii="Times New Roman" w:eastAsia="굴림" w:hAnsi="Times New Roman" w:cs="Times New Roman"/>
          <w:kern w:val="0"/>
          <w:sz w:val="22"/>
        </w:rPr>
        <w:t>History of past diseases excluding cancer, including thyroid disorders, cardiovascular diseases, metabolic disorders, respiratory diseases, and infectious disease</w:t>
      </w:r>
      <w:r w:rsidR="00AA702B" w:rsidRPr="001B5F21">
        <w:rPr>
          <w:rFonts w:ascii="Times New Roman" w:eastAsia="굴림" w:hAnsi="Times New Roman" w:cs="Times New Roman" w:hint="eastAsia"/>
          <w:kern w:val="0"/>
          <w:sz w:val="22"/>
        </w:rPr>
        <w:t>s.</w:t>
      </w:r>
    </w:p>
    <w:p w14:paraId="3FFA75B9" w14:textId="77777777" w:rsidR="00290FE9" w:rsidRDefault="00290FE9" w:rsidP="0086757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EEF439" w14:textId="021E493A" w:rsidR="00290FE9" w:rsidRPr="00BC7C96" w:rsidRDefault="00290FE9" w:rsidP="00290FE9">
      <w:pPr>
        <w:widowControl/>
        <w:kinsoku w:val="0"/>
        <w:wordWrap/>
        <w:overflowPunct w:val="0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1B5F21">
        <w:rPr>
          <w:rFonts w:ascii="Times New Roman" w:hAnsi="Times New Roman" w:cs="Times New Roman"/>
          <w:sz w:val="22"/>
        </w:rPr>
        <w:t>Supplementary</w:t>
      </w:r>
      <w:r w:rsidRPr="001B5F21">
        <w:rPr>
          <w:rFonts w:ascii="Times New Roman" w:hAnsi="Times New Roman" w:cs="Times New Roman" w:hint="eastAsia"/>
          <w:sz w:val="22"/>
        </w:rPr>
        <w:t xml:space="preserve"> </w:t>
      </w:r>
      <w:r w:rsidRPr="001B5F21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 xml:space="preserve">4. </w:t>
      </w:r>
      <w:r w:rsidRPr="00BC7C96">
        <w:rPr>
          <w:rFonts w:ascii="Times New Roman" w:hAnsi="Times New Roman" w:cs="Times New Roman"/>
          <w:bCs/>
          <w:color w:val="000000" w:themeColor="text1"/>
          <w:sz w:val="22"/>
        </w:rPr>
        <w:t xml:space="preserve">Sensitivity </w:t>
      </w:r>
      <w:r w:rsidRPr="00BC7C96">
        <w:rPr>
          <w:rFonts w:ascii="Times New Roman" w:hAnsi="Times New Roman" w:cs="Times New Roman" w:hint="eastAsia"/>
          <w:bCs/>
          <w:color w:val="000000" w:themeColor="text1"/>
          <w:sz w:val="22"/>
        </w:rPr>
        <w:t>a</w:t>
      </w:r>
      <w:r w:rsidRPr="00BC7C96">
        <w:rPr>
          <w:rFonts w:ascii="Times New Roman" w:hAnsi="Times New Roman" w:cs="Times New Roman"/>
          <w:bCs/>
          <w:color w:val="000000" w:themeColor="text1"/>
          <w:sz w:val="22"/>
        </w:rPr>
        <w:t xml:space="preserve">nalysis </w:t>
      </w:r>
      <w:r w:rsidR="00594286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of </w:t>
      </w:r>
      <w:r w:rsidRPr="00BC7C96">
        <w:rPr>
          <w:rFonts w:ascii="Times New Roman" w:hAnsi="Times New Roman" w:cs="Times New Roman"/>
          <w:bCs/>
          <w:color w:val="000000" w:themeColor="text1"/>
          <w:sz w:val="22"/>
        </w:rPr>
        <w:t xml:space="preserve">ERR </w:t>
      </w:r>
      <w:r w:rsidRPr="00BC7C96">
        <w:rPr>
          <w:rFonts w:ascii="Times New Roman" w:hAnsi="Times New Roman" w:cs="Times New Roman" w:hint="eastAsia"/>
          <w:bCs/>
          <w:color w:val="000000" w:themeColor="text1"/>
          <w:sz w:val="22"/>
        </w:rPr>
        <w:t>e</w:t>
      </w:r>
      <w:r w:rsidRPr="00BC7C96">
        <w:rPr>
          <w:rFonts w:ascii="Times New Roman" w:hAnsi="Times New Roman" w:cs="Times New Roman"/>
          <w:bCs/>
          <w:color w:val="000000" w:themeColor="text1"/>
          <w:sz w:val="22"/>
        </w:rPr>
        <w:t xml:space="preserve">stimates </w:t>
      </w:r>
      <w:r w:rsidR="00594286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from models </w:t>
      </w:r>
      <w:r w:rsidRPr="00BC7C96">
        <w:rPr>
          <w:rFonts w:ascii="Times New Roman" w:hAnsi="Times New Roman" w:cs="Times New Roman" w:hint="eastAsia"/>
          <w:bCs/>
          <w:color w:val="000000" w:themeColor="text1"/>
          <w:sz w:val="22"/>
        </w:rPr>
        <w:t>w</w:t>
      </w:r>
      <w:r w:rsidRPr="00BC7C96">
        <w:rPr>
          <w:rFonts w:ascii="Times New Roman" w:hAnsi="Times New Roman" w:cs="Times New Roman"/>
          <w:bCs/>
          <w:color w:val="000000" w:themeColor="text1"/>
          <w:sz w:val="22"/>
        </w:rPr>
        <w:t xml:space="preserve">ith and </w:t>
      </w:r>
      <w:r w:rsidRPr="00BC7C96">
        <w:rPr>
          <w:rFonts w:ascii="Times New Roman" w:hAnsi="Times New Roman" w:cs="Times New Roman" w:hint="eastAsia"/>
          <w:bCs/>
          <w:color w:val="000000" w:themeColor="text1"/>
          <w:sz w:val="22"/>
        </w:rPr>
        <w:t>w</w:t>
      </w:r>
      <w:r w:rsidRPr="00BC7C96">
        <w:rPr>
          <w:rFonts w:ascii="Times New Roman" w:hAnsi="Times New Roman" w:cs="Times New Roman"/>
          <w:bCs/>
          <w:color w:val="000000" w:themeColor="text1"/>
          <w:sz w:val="22"/>
        </w:rPr>
        <w:t xml:space="preserve">ithout </w:t>
      </w:r>
      <w:r w:rsidRPr="00BC7C96">
        <w:rPr>
          <w:rFonts w:ascii="Times New Roman" w:hAnsi="Times New Roman" w:cs="Times New Roman" w:hint="eastAsia"/>
          <w:bCs/>
          <w:color w:val="000000" w:themeColor="text1"/>
          <w:sz w:val="22"/>
        </w:rPr>
        <w:t>i</w:t>
      </w:r>
      <w:r w:rsidRPr="00BC7C96">
        <w:rPr>
          <w:rFonts w:ascii="Times New Roman" w:hAnsi="Times New Roman" w:cs="Times New Roman"/>
          <w:bCs/>
          <w:color w:val="000000" w:themeColor="text1"/>
          <w:sz w:val="22"/>
        </w:rPr>
        <w:t xml:space="preserve">mputed </w:t>
      </w:r>
      <w:r w:rsidRPr="00BC7C96">
        <w:rPr>
          <w:rFonts w:ascii="Times New Roman" w:hAnsi="Times New Roman" w:cs="Times New Roman" w:hint="eastAsia"/>
          <w:bCs/>
          <w:color w:val="000000" w:themeColor="text1"/>
          <w:sz w:val="22"/>
        </w:rPr>
        <w:t>l</w:t>
      </w:r>
      <w:r w:rsidRPr="00BC7C96">
        <w:rPr>
          <w:rFonts w:ascii="Times New Roman" w:hAnsi="Times New Roman" w:cs="Times New Roman"/>
          <w:bCs/>
          <w:color w:val="000000" w:themeColor="text1"/>
          <w:sz w:val="22"/>
        </w:rPr>
        <w:t xml:space="preserve">ifestyle </w:t>
      </w:r>
      <w:r w:rsidRPr="00BC7C96">
        <w:rPr>
          <w:rFonts w:ascii="Times New Roman" w:hAnsi="Times New Roman" w:cs="Times New Roman" w:hint="eastAsia"/>
          <w:bCs/>
          <w:color w:val="000000" w:themeColor="text1"/>
          <w:sz w:val="22"/>
        </w:rPr>
        <w:t>f</w:t>
      </w:r>
      <w:r w:rsidRPr="00BC7C96">
        <w:rPr>
          <w:rFonts w:ascii="Times New Roman" w:hAnsi="Times New Roman" w:cs="Times New Roman"/>
          <w:bCs/>
          <w:color w:val="000000" w:themeColor="text1"/>
          <w:sz w:val="22"/>
        </w:rPr>
        <w:t>actors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="00594286">
        <w:rPr>
          <w:rFonts w:ascii="Times New Roman" w:hAnsi="Times New Roman" w:cs="Times New Roman" w:hint="eastAsia"/>
          <w:bCs/>
          <w:color w:val="000000" w:themeColor="text1"/>
          <w:sz w:val="22"/>
        </w:rPr>
        <w:t>in</w:t>
      </w:r>
      <w:r w:rsidRPr="00041F86">
        <w:rPr>
          <w:rFonts w:ascii="Times New Roman" w:hAnsi="Times New Roman" w:cs="Times New Roman"/>
          <w:sz w:val="22"/>
        </w:rPr>
        <w:t xml:space="preserve"> the registry-based cohort</w:t>
      </w:r>
    </w:p>
    <w:tbl>
      <w:tblPr>
        <w:tblW w:w="4999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20"/>
        <w:gridCol w:w="6885"/>
        <w:gridCol w:w="3443"/>
        <w:gridCol w:w="1646"/>
      </w:tblGrid>
      <w:tr w:rsidR="00290FE9" w:rsidRPr="00BC7C96" w14:paraId="61E0D216" w14:textId="77777777" w:rsidTr="00250E8E">
        <w:trPr>
          <w:trHeight w:val="375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1C0DA4" w14:textId="77777777" w:rsidR="00290FE9" w:rsidRPr="00BC7C96" w:rsidRDefault="00290FE9" w:rsidP="00250E8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odels</w:t>
            </w:r>
          </w:p>
        </w:tc>
        <w:tc>
          <w:tcPr>
            <w:tcW w:w="25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42BBD" w14:textId="77777777" w:rsidR="00290FE9" w:rsidRPr="00BC7C96" w:rsidRDefault="00290FE9" w:rsidP="00250E8E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Covariates included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EBF5C" w14:textId="77777777" w:rsidR="00290FE9" w:rsidRPr="00BC7C96" w:rsidRDefault="00290FE9" w:rsidP="00250E8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ERR/</w:t>
            </w:r>
            <w:proofErr w:type="spellStart"/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v</w:t>
            </w:r>
            <w:proofErr w:type="spellEnd"/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</w:t>
            </w: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95% CI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0141F" w14:textId="77777777" w:rsidR="00290FE9" w:rsidRPr="00BC7C96" w:rsidRDefault="00290FE9" w:rsidP="00250E8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IC</w:t>
            </w:r>
          </w:p>
        </w:tc>
      </w:tr>
      <w:tr w:rsidR="00290FE9" w:rsidRPr="00BC7C96" w14:paraId="55E8C8BB" w14:textId="77777777" w:rsidTr="00250E8E">
        <w:trPr>
          <w:trHeight w:val="375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E87455" w14:textId="77777777" w:rsidR="00290FE9" w:rsidRPr="00BC7C96" w:rsidRDefault="00290FE9" w:rsidP="00250E8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25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3884A" w14:textId="77777777" w:rsidR="00290FE9" w:rsidRPr="00BC7C96" w:rsidRDefault="00290FE9" w:rsidP="00250E8E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Without imputation (</w:t>
            </w: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attained age, sex, birth year, work duration)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06D8D" w14:textId="77777777" w:rsidR="00290FE9" w:rsidRPr="00BC7C96" w:rsidRDefault="00290FE9" w:rsidP="00250E8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44</w:t>
            </w: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</w:t>
            </w: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-0.94, 1.83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79EEE" w14:textId="77777777" w:rsidR="00290FE9" w:rsidRPr="00BC7C96" w:rsidRDefault="00290FE9" w:rsidP="00250E8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2750.0</w:t>
            </w:r>
          </w:p>
        </w:tc>
      </w:tr>
      <w:tr w:rsidR="00290FE9" w:rsidRPr="00BC7C96" w14:paraId="0C6E5448" w14:textId="77777777" w:rsidTr="00250E8E">
        <w:trPr>
          <w:trHeight w:val="515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699795" w14:textId="77777777" w:rsidR="00290FE9" w:rsidRPr="00BC7C96" w:rsidRDefault="00290FE9" w:rsidP="00250E8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25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90D51" w14:textId="77777777" w:rsidR="00290FE9" w:rsidRPr="00BC7C96" w:rsidRDefault="00290FE9" w:rsidP="00250E8E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With imputation</w:t>
            </w: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(attained age, sex, birth year, work </w:t>
            </w: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uration</w:t>
            </w: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, smoking status, alcohol consumption, BMI, </w:t>
            </w: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hysical</w:t>
            </w: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exercise, sleep duration, night shift work</w:t>
            </w: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09C43" w14:textId="77777777" w:rsidR="00290FE9" w:rsidRPr="00BC7C96" w:rsidRDefault="00290FE9" w:rsidP="00250E8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</w:t>
            </w: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2 </w:t>
            </w: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-0.</w:t>
            </w: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89</w:t>
            </w: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, 1.9</w:t>
            </w: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3</w:t>
            </w: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7AD41" w14:textId="77777777" w:rsidR="00290FE9" w:rsidRPr="00BC7C96" w:rsidRDefault="00290FE9" w:rsidP="00250E8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BC7C9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27</w:t>
            </w:r>
            <w:r w:rsidRPr="00BC7C96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52.6</w:t>
            </w:r>
          </w:p>
        </w:tc>
      </w:tr>
    </w:tbl>
    <w:p w14:paraId="7FA4146F" w14:textId="77777777" w:rsidR="00290FE9" w:rsidRPr="00250E8E" w:rsidRDefault="00290FE9" w:rsidP="00290FE9">
      <w:pPr>
        <w:spacing w:after="0" w:line="240" w:lineRule="auto"/>
        <w:rPr>
          <w:rFonts w:ascii="Times New Roman" w:hAnsi="Times New Roman" w:cs="Times New Roman"/>
          <w:sz w:val="22"/>
          <w:vertAlign w:val="superscript"/>
        </w:rPr>
      </w:pPr>
      <w:r w:rsidRPr="001B5F21">
        <w:rPr>
          <w:rFonts w:ascii="Times New Roman" w:eastAsia="굴림" w:hAnsi="Times New Roman" w:cs="Times New Roman"/>
          <w:kern w:val="0"/>
          <w:sz w:val="22"/>
        </w:rPr>
        <w:t xml:space="preserve">AIC, </w:t>
      </w:r>
      <w:proofErr w:type="spellStart"/>
      <w:r w:rsidRPr="001B5F21">
        <w:rPr>
          <w:rFonts w:ascii="Times New Roman" w:eastAsia="굴림" w:hAnsi="Times New Roman" w:cs="Times New Roman" w:hint="eastAsia"/>
          <w:kern w:val="0"/>
          <w:sz w:val="22"/>
        </w:rPr>
        <w:t>a</w:t>
      </w:r>
      <w:r w:rsidRPr="001B5F21">
        <w:rPr>
          <w:rFonts w:ascii="Times New Roman" w:eastAsia="굴림" w:hAnsi="Times New Roman" w:cs="Times New Roman"/>
          <w:kern w:val="0"/>
          <w:sz w:val="22"/>
        </w:rPr>
        <w:t>kaike</w:t>
      </w:r>
      <w:proofErr w:type="spellEnd"/>
      <w:r w:rsidRPr="001B5F21">
        <w:rPr>
          <w:rFonts w:ascii="Times New Roman" w:eastAsia="굴림" w:hAnsi="Times New Roman" w:cs="Times New Roman"/>
          <w:kern w:val="0"/>
          <w:sz w:val="22"/>
        </w:rPr>
        <w:t xml:space="preserve"> information criteria</w:t>
      </w:r>
      <w:r w:rsidRPr="001B5F21">
        <w:rPr>
          <w:rFonts w:ascii="Times New Roman" w:eastAsia="굴림" w:hAnsi="Times New Roman" w:cs="Times New Roman" w:hint="eastAsia"/>
          <w:kern w:val="0"/>
          <w:sz w:val="22"/>
        </w:rPr>
        <w:t xml:space="preserve">; BMI, body mass index; </w:t>
      </w:r>
      <w:r w:rsidRPr="001B5F21">
        <w:rPr>
          <w:rFonts w:ascii="Times New Roman" w:eastAsia="굴림" w:hAnsi="Times New Roman" w:cs="Times New Roman"/>
          <w:kern w:val="0"/>
          <w:sz w:val="22"/>
        </w:rPr>
        <w:t>CI, confidence interval</w:t>
      </w:r>
      <w:r w:rsidRPr="001B5F21">
        <w:rPr>
          <w:rFonts w:ascii="Times New Roman" w:eastAsia="굴림" w:hAnsi="Times New Roman" w:cs="Times New Roman" w:hint="eastAsia"/>
          <w:kern w:val="0"/>
          <w:sz w:val="22"/>
        </w:rPr>
        <w:t xml:space="preserve">; </w:t>
      </w:r>
      <w:r w:rsidRPr="001B5F21">
        <w:rPr>
          <w:rFonts w:ascii="Times New Roman" w:eastAsia="굴림" w:hAnsi="Times New Roman" w:cs="Times New Roman"/>
          <w:kern w:val="0"/>
          <w:sz w:val="22"/>
        </w:rPr>
        <w:t>ERR, excess relative risk</w:t>
      </w:r>
      <w:r w:rsidRPr="001B5F21">
        <w:rPr>
          <w:rFonts w:ascii="Times New Roman" w:eastAsia="굴림" w:hAnsi="Times New Roman" w:cs="Times New Roman" w:hint="eastAsia"/>
          <w:kern w:val="0"/>
          <w:sz w:val="22"/>
        </w:rPr>
        <w:t>.</w:t>
      </w:r>
    </w:p>
    <w:p w14:paraId="6F4B6F05" w14:textId="77777777" w:rsidR="00290FE9" w:rsidRPr="00290FE9" w:rsidRDefault="00290FE9" w:rsidP="0086757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90FE9" w:rsidRPr="00290FE9" w:rsidSect="00821F81">
      <w:pgSz w:w="16838" w:h="11906" w:orient="landscape"/>
      <w:pgMar w:top="1440" w:right="1440" w:bottom="1440" w:left="1701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D44E36" w14:textId="77777777" w:rsidR="009C7E75" w:rsidRDefault="009C7E75" w:rsidP="00764174">
      <w:pPr>
        <w:spacing w:after="0" w:line="240" w:lineRule="auto"/>
      </w:pPr>
      <w:r>
        <w:separator/>
      </w:r>
    </w:p>
  </w:endnote>
  <w:endnote w:type="continuationSeparator" w:id="0">
    <w:p w14:paraId="51232109" w14:textId="77777777" w:rsidR="009C7E75" w:rsidRDefault="009C7E75" w:rsidP="00764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7547122"/>
      <w:docPartObj>
        <w:docPartGallery w:val="Page Numbers (Bottom of Page)"/>
        <w:docPartUnique/>
      </w:docPartObj>
    </w:sdtPr>
    <w:sdtEndPr/>
    <w:sdtContent>
      <w:p w14:paraId="1ABE936E" w14:textId="078ABDBE" w:rsidR="004B7E9B" w:rsidRDefault="004B7E9B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2120" w:rsidRPr="00A42120">
          <w:rPr>
            <w:noProof/>
            <w:lang w:val="ko-KR"/>
          </w:rPr>
          <w:t>4</w:t>
        </w:r>
        <w:r>
          <w:fldChar w:fldCharType="end"/>
        </w:r>
      </w:p>
    </w:sdtContent>
  </w:sdt>
  <w:p w14:paraId="593DB23D" w14:textId="77777777" w:rsidR="004B7E9B" w:rsidRDefault="004B7E9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CF42FD" w14:textId="77777777" w:rsidR="009C7E75" w:rsidRDefault="009C7E75" w:rsidP="00764174">
      <w:pPr>
        <w:spacing w:after="0" w:line="240" w:lineRule="auto"/>
      </w:pPr>
      <w:r>
        <w:separator/>
      </w:r>
    </w:p>
  </w:footnote>
  <w:footnote w:type="continuationSeparator" w:id="0">
    <w:p w14:paraId="0391FF05" w14:textId="77777777" w:rsidR="009C7E75" w:rsidRDefault="009C7E75" w:rsidP="007641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7658B"/>
    <w:multiLevelType w:val="hybridMultilevel"/>
    <w:tmpl w:val="CA06FEF4"/>
    <w:lvl w:ilvl="0" w:tplc="23FE53F8">
      <w:numFmt w:val="bullet"/>
      <w:lvlText w:val="◆"/>
      <w:lvlJc w:val="left"/>
      <w:pPr>
        <w:ind w:left="80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2FF13C3"/>
    <w:multiLevelType w:val="hybridMultilevel"/>
    <w:tmpl w:val="5D20137C"/>
    <w:lvl w:ilvl="0" w:tplc="DF405F1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3311D17"/>
    <w:multiLevelType w:val="hybridMultilevel"/>
    <w:tmpl w:val="6DDC26BC"/>
    <w:lvl w:ilvl="0" w:tplc="13A62B82">
      <w:start w:val="1"/>
      <w:numFmt w:val="bullet"/>
      <w:lvlText w:val="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04236941"/>
    <w:multiLevelType w:val="hybridMultilevel"/>
    <w:tmpl w:val="6F28BBA8"/>
    <w:lvl w:ilvl="0" w:tplc="9BDA6DCC">
      <w:start w:val="1"/>
      <w:numFmt w:val="decimal"/>
      <w:lvlText w:val="%1."/>
      <w:lvlJc w:val="left"/>
      <w:pPr>
        <w:ind w:left="1020" w:hanging="360"/>
      </w:pPr>
    </w:lvl>
    <w:lvl w:ilvl="1" w:tplc="903278EE">
      <w:start w:val="1"/>
      <w:numFmt w:val="decimal"/>
      <w:lvlText w:val="%2."/>
      <w:lvlJc w:val="left"/>
      <w:pPr>
        <w:ind w:left="1020" w:hanging="360"/>
      </w:pPr>
    </w:lvl>
    <w:lvl w:ilvl="2" w:tplc="9D321D36">
      <w:start w:val="1"/>
      <w:numFmt w:val="decimal"/>
      <w:lvlText w:val="%3."/>
      <w:lvlJc w:val="left"/>
      <w:pPr>
        <w:ind w:left="1020" w:hanging="360"/>
      </w:pPr>
    </w:lvl>
    <w:lvl w:ilvl="3" w:tplc="07A0C026">
      <w:start w:val="1"/>
      <w:numFmt w:val="decimal"/>
      <w:lvlText w:val="%4."/>
      <w:lvlJc w:val="left"/>
      <w:pPr>
        <w:ind w:left="1020" w:hanging="360"/>
      </w:pPr>
    </w:lvl>
    <w:lvl w:ilvl="4" w:tplc="ECAC009C">
      <w:start w:val="1"/>
      <w:numFmt w:val="decimal"/>
      <w:lvlText w:val="%5."/>
      <w:lvlJc w:val="left"/>
      <w:pPr>
        <w:ind w:left="1020" w:hanging="360"/>
      </w:pPr>
    </w:lvl>
    <w:lvl w:ilvl="5" w:tplc="C928AEEA">
      <w:start w:val="1"/>
      <w:numFmt w:val="decimal"/>
      <w:lvlText w:val="%6."/>
      <w:lvlJc w:val="left"/>
      <w:pPr>
        <w:ind w:left="1020" w:hanging="360"/>
      </w:pPr>
    </w:lvl>
    <w:lvl w:ilvl="6" w:tplc="F288F568">
      <w:start w:val="1"/>
      <w:numFmt w:val="decimal"/>
      <w:lvlText w:val="%7."/>
      <w:lvlJc w:val="left"/>
      <w:pPr>
        <w:ind w:left="1020" w:hanging="360"/>
      </w:pPr>
    </w:lvl>
    <w:lvl w:ilvl="7" w:tplc="437C5642">
      <w:start w:val="1"/>
      <w:numFmt w:val="decimal"/>
      <w:lvlText w:val="%8."/>
      <w:lvlJc w:val="left"/>
      <w:pPr>
        <w:ind w:left="1020" w:hanging="360"/>
      </w:pPr>
    </w:lvl>
    <w:lvl w:ilvl="8" w:tplc="ACEC4E6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8985482"/>
    <w:multiLevelType w:val="hybridMultilevel"/>
    <w:tmpl w:val="A3161920"/>
    <w:lvl w:ilvl="0" w:tplc="A0127E9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DD13675"/>
    <w:multiLevelType w:val="hybridMultilevel"/>
    <w:tmpl w:val="9CEA3EA8"/>
    <w:lvl w:ilvl="0" w:tplc="2222D14A">
      <w:start w:val="26"/>
      <w:numFmt w:val="bullet"/>
      <w:lvlText w:val="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6" w15:restartNumberingAfterBreak="0">
    <w:nsid w:val="0E3A668E"/>
    <w:multiLevelType w:val="hybridMultilevel"/>
    <w:tmpl w:val="616A9688"/>
    <w:lvl w:ilvl="0" w:tplc="13A62B82">
      <w:start w:val="1"/>
      <w:numFmt w:val="bullet"/>
      <w:lvlText w:val="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12F91A11"/>
    <w:multiLevelType w:val="hybridMultilevel"/>
    <w:tmpl w:val="49C206F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2EDD2131"/>
    <w:multiLevelType w:val="hybridMultilevel"/>
    <w:tmpl w:val="8D2C4824"/>
    <w:lvl w:ilvl="0" w:tplc="07A6B664">
      <w:numFmt w:val="bullet"/>
      <w:lvlText w:val=""/>
      <w:lvlJc w:val="left"/>
      <w:pPr>
        <w:ind w:left="8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0" w:hanging="440"/>
      </w:pPr>
      <w:rPr>
        <w:rFonts w:ascii="Wingdings" w:hAnsi="Wingdings" w:hint="default"/>
      </w:rPr>
    </w:lvl>
  </w:abstractNum>
  <w:abstractNum w:abstractNumId="9" w15:restartNumberingAfterBreak="0">
    <w:nsid w:val="324D6C55"/>
    <w:multiLevelType w:val="hybridMultilevel"/>
    <w:tmpl w:val="9BB04DB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35007282"/>
    <w:multiLevelType w:val="hybridMultilevel"/>
    <w:tmpl w:val="5192AADE"/>
    <w:lvl w:ilvl="0" w:tplc="8954EBC4">
      <w:numFmt w:val="bullet"/>
      <w:lvlText w:val=""/>
      <w:lvlJc w:val="left"/>
      <w:pPr>
        <w:ind w:left="860" w:hanging="4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3B155C6D"/>
    <w:multiLevelType w:val="hybridMultilevel"/>
    <w:tmpl w:val="52B0AAB8"/>
    <w:lvl w:ilvl="0" w:tplc="ED28E0FA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3D3D0561"/>
    <w:multiLevelType w:val="hybridMultilevel"/>
    <w:tmpl w:val="9A0C6D20"/>
    <w:lvl w:ilvl="0" w:tplc="E2CAE0C0">
      <w:start w:val="1"/>
      <w:numFmt w:val="bullet"/>
      <w:lvlText w:val=""/>
      <w:lvlJc w:val="left"/>
      <w:pPr>
        <w:ind w:left="-81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-41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-1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78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18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158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198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388" w:hanging="400"/>
      </w:pPr>
      <w:rPr>
        <w:rFonts w:ascii="Wingdings" w:hAnsi="Wingdings" w:hint="default"/>
      </w:rPr>
    </w:lvl>
  </w:abstractNum>
  <w:abstractNum w:abstractNumId="13" w15:restartNumberingAfterBreak="0">
    <w:nsid w:val="3E493D66"/>
    <w:multiLevelType w:val="hybridMultilevel"/>
    <w:tmpl w:val="0BD8C084"/>
    <w:lvl w:ilvl="0" w:tplc="B0F4096E">
      <w:numFmt w:val="bullet"/>
      <w:lvlText w:val="-"/>
      <w:lvlJc w:val="left"/>
      <w:pPr>
        <w:ind w:left="9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4" w15:restartNumberingAfterBreak="0">
    <w:nsid w:val="3E8B2524"/>
    <w:multiLevelType w:val="hybridMultilevel"/>
    <w:tmpl w:val="5E2E9A94"/>
    <w:lvl w:ilvl="0" w:tplc="91109D4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43804C45"/>
    <w:multiLevelType w:val="hybridMultilevel"/>
    <w:tmpl w:val="04EC3DFE"/>
    <w:lvl w:ilvl="0" w:tplc="DB7A86D4">
      <w:numFmt w:val="bullet"/>
      <w:lvlText w:val="-"/>
      <w:lvlJc w:val="left"/>
      <w:pPr>
        <w:ind w:left="9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6" w15:restartNumberingAfterBreak="0">
    <w:nsid w:val="4E8D38C0"/>
    <w:multiLevelType w:val="hybridMultilevel"/>
    <w:tmpl w:val="9496A4CE"/>
    <w:lvl w:ilvl="0" w:tplc="FBEA0DE6">
      <w:numFmt w:val="bullet"/>
      <w:lvlText w:val="-"/>
      <w:lvlJc w:val="left"/>
      <w:pPr>
        <w:ind w:left="13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8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20" w:hanging="440"/>
      </w:pPr>
      <w:rPr>
        <w:rFonts w:ascii="Wingdings" w:hAnsi="Wingdings" w:hint="default"/>
      </w:rPr>
    </w:lvl>
  </w:abstractNum>
  <w:abstractNum w:abstractNumId="17" w15:restartNumberingAfterBreak="0">
    <w:nsid w:val="6472273F"/>
    <w:multiLevelType w:val="hybridMultilevel"/>
    <w:tmpl w:val="F4AE59E2"/>
    <w:lvl w:ilvl="0" w:tplc="B9A0D066">
      <w:start w:val="1"/>
      <w:numFmt w:val="decimal"/>
      <w:lvlText w:val="%1)"/>
      <w:lvlJc w:val="left"/>
      <w:pPr>
        <w:ind w:left="1020" w:hanging="360"/>
      </w:pPr>
    </w:lvl>
    <w:lvl w:ilvl="1" w:tplc="602E1E36">
      <w:start w:val="1"/>
      <w:numFmt w:val="decimal"/>
      <w:lvlText w:val="%2)"/>
      <w:lvlJc w:val="left"/>
      <w:pPr>
        <w:ind w:left="1020" w:hanging="360"/>
      </w:pPr>
    </w:lvl>
    <w:lvl w:ilvl="2" w:tplc="5B8A3500">
      <w:start w:val="1"/>
      <w:numFmt w:val="decimal"/>
      <w:lvlText w:val="%3)"/>
      <w:lvlJc w:val="left"/>
      <w:pPr>
        <w:ind w:left="1020" w:hanging="360"/>
      </w:pPr>
    </w:lvl>
    <w:lvl w:ilvl="3" w:tplc="9C54AFFC">
      <w:start w:val="1"/>
      <w:numFmt w:val="decimal"/>
      <w:lvlText w:val="%4)"/>
      <w:lvlJc w:val="left"/>
      <w:pPr>
        <w:ind w:left="1020" w:hanging="360"/>
      </w:pPr>
    </w:lvl>
    <w:lvl w:ilvl="4" w:tplc="FFB08760">
      <w:start w:val="1"/>
      <w:numFmt w:val="decimal"/>
      <w:lvlText w:val="%5)"/>
      <w:lvlJc w:val="left"/>
      <w:pPr>
        <w:ind w:left="1020" w:hanging="360"/>
      </w:pPr>
    </w:lvl>
    <w:lvl w:ilvl="5" w:tplc="E2D82310">
      <w:start w:val="1"/>
      <w:numFmt w:val="decimal"/>
      <w:lvlText w:val="%6)"/>
      <w:lvlJc w:val="left"/>
      <w:pPr>
        <w:ind w:left="1020" w:hanging="360"/>
      </w:pPr>
    </w:lvl>
    <w:lvl w:ilvl="6" w:tplc="98906A66">
      <w:start w:val="1"/>
      <w:numFmt w:val="decimal"/>
      <w:lvlText w:val="%7)"/>
      <w:lvlJc w:val="left"/>
      <w:pPr>
        <w:ind w:left="1020" w:hanging="360"/>
      </w:pPr>
    </w:lvl>
    <w:lvl w:ilvl="7" w:tplc="297609E8">
      <w:start w:val="1"/>
      <w:numFmt w:val="decimal"/>
      <w:lvlText w:val="%8)"/>
      <w:lvlJc w:val="left"/>
      <w:pPr>
        <w:ind w:left="1020" w:hanging="360"/>
      </w:pPr>
    </w:lvl>
    <w:lvl w:ilvl="8" w:tplc="8D382ED4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66436CB5"/>
    <w:multiLevelType w:val="hybridMultilevel"/>
    <w:tmpl w:val="6B3EB67E"/>
    <w:lvl w:ilvl="0" w:tplc="7D1644C6">
      <w:start w:val="1"/>
      <w:numFmt w:val="decimal"/>
      <w:lvlText w:val="%1."/>
      <w:lvlJc w:val="left"/>
      <w:pPr>
        <w:ind w:left="1020" w:hanging="360"/>
      </w:pPr>
    </w:lvl>
    <w:lvl w:ilvl="1" w:tplc="AAFCF0AC">
      <w:start w:val="1"/>
      <w:numFmt w:val="decimal"/>
      <w:lvlText w:val="%2."/>
      <w:lvlJc w:val="left"/>
      <w:pPr>
        <w:ind w:left="1020" w:hanging="360"/>
      </w:pPr>
    </w:lvl>
    <w:lvl w:ilvl="2" w:tplc="86C4A380">
      <w:start w:val="1"/>
      <w:numFmt w:val="decimal"/>
      <w:lvlText w:val="%3."/>
      <w:lvlJc w:val="left"/>
      <w:pPr>
        <w:ind w:left="1020" w:hanging="360"/>
      </w:pPr>
    </w:lvl>
    <w:lvl w:ilvl="3" w:tplc="E17270F2">
      <w:start w:val="1"/>
      <w:numFmt w:val="decimal"/>
      <w:lvlText w:val="%4."/>
      <w:lvlJc w:val="left"/>
      <w:pPr>
        <w:ind w:left="1020" w:hanging="360"/>
      </w:pPr>
    </w:lvl>
    <w:lvl w:ilvl="4" w:tplc="76004F82">
      <w:start w:val="1"/>
      <w:numFmt w:val="decimal"/>
      <w:lvlText w:val="%5."/>
      <w:lvlJc w:val="left"/>
      <w:pPr>
        <w:ind w:left="1020" w:hanging="360"/>
      </w:pPr>
    </w:lvl>
    <w:lvl w:ilvl="5" w:tplc="B0BC8FD0">
      <w:start w:val="1"/>
      <w:numFmt w:val="decimal"/>
      <w:lvlText w:val="%6."/>
      <w:lvlJc w:val="left"/>
      <w:pPr>
        <w:ind w:left="1020" w:hanging="360"/>
      </w:pPr>
    </w:lvl>
    <w:lvl w:ilvl="6" w:tplc="C782511C">
      <w:start w:val="1"/>
      <w:numFmt w:val="decimal"/>
      <w:lvlText w:val="%7."/>
      <w:lvlJc w:val="left"/>
      <w:pPr>
        <w:ind w:left="1020" w:hanging="360"/>
      </w:pPr>
    </w:lvl>
    <w:lvl w:ilvl="7" w:tplc="1486BA08">
      <w:start w:val="1"/>
      <w:numFmt w:val="decimal"/>
      <w:lvlText w:val="%8."/>
      <w:lvlJc w:val="left"/>
      <w:pPr>
        <w:ind w:left="1020" w:hanging="360"/>
      </w:pPr>
    </w:lvl>
    <w:lvl w:ilvl="8" w:tplc="46545BDC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6D5365F6"/>
    <w:multiLevelType w:val="hybridMultilevel"/>
    <w:tmpl w:val="56488D36"/>
    <w:lvl w:ilvl="0" w:tplc="C6FE80A8">
      <w:numFmt w:val="bullet"/>
      <w:lvlText w:val="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20" w15:restartNumberingAfterBreak="0">
    <w:nsid w:val="70763F5A"/>
    <w:multiLevelType w:val="hybridMultilevel"/>
    <w:tmpl w:val="616A9688"/>
    <w:lvl w:ilvl="0" w:tplc="13A62B82">
      <w:start w:val="1"/>
      <w:numFmt w:val="bullet"/>
      <w:lvlText w:val="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4"/>
  </w:num>
  <w:num w:numId="4">
    <w:abstractNumId w:val="5"/>
  </w:num>
  <w:num w:numId="5">
    <w:abstractNumId w:val="6"/>
  </w:num>
  <w:num w:numId="6">
    <w:abstractNumId w:val="20"/>
  </w:num>
  <w:num w:numId="7">
    <w:abstractNumId w:val="11"/>
  </w:num>
  <w:num w:numId="8">
    <w:abstractNumId w:val="19"/>
  </w:num>
  <w:num w:numId="9">
    <w:abstractNumId w:val="2"/>
  </w:num>
  <w:num w:numId="10">
    <w:abstractNumId w:val="12"/>
  </w:num>
  <w:num w:numId="11">
    <w:abstractNumId w:val="7"/>
  </w:num>
  <w:num w:numId="12">
    <w:abstractNumId w:val="3"/>
  </w:num>
  <w:num w:numId="13">
    <w:abstractNumId w:val="18"/>
  </w:num>
  <w:num w:numId="14">
    <w:abstractNumId w:val="8"/>
  </w:num>
  <w:num w:numId="15">
    <w:abstractNumId w:val="1"/>
  </w:num>
  <w:num w:numId="16">
    <w:abstractNumId w:val="14"/>
  </w:num>
  <w:num w:numId="17">
    <w:abstractNumId w:val="15"/>
  </w:num>
  <w:num w:numId="18">
    <w:abstractNumId w:val="16"/>
  </w:num>
  <w:num w:numId="19">
    <w:abstractNumId w:val="0"/>
  </w:num>
  <w:num w:numId="20">
    <w:abstractNumId w:val="9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174"/>
    <w:rsid w:val="00000AFF"/>
    <w:rsid w:val="00002E72"/>
    <w:rsid w:val="000050F7"/>
    <w:rsid w:val="00007896"/>
    <w:rsid w:val="00010490"/>
    <w:rsid w:val="0001066A"/>
    <w:rsid w:val="000120CE"/>
    <w:rsid w:val="00013124"/>
    <w:rsid w:val="00013A5A"/>
    <w:rsid w:val="0001403D"/>
    <w:rsid w:val="00020120"/>
    <w:rsid w:val="000248C9"/>
    <w:rsid w:val="00027BB0"/>
    <w:rsid w:val="0004078F"/>
    <w:rsid w:val="00041F86"/>
    <w:rsid w:val="0004293F"/>
    <w:rsid w:val="00043797"/>
    <w:rsid w:val="00044432"/>
    <w:rsid w:val="00044BD7"/>
    <w:rsid w:val="000450A4"/>
    <w:rsid w:val="00047657"/>
    <w:rsid w:val="00050665"/>
    <w:rsid w:val="0005113D"/>
    <w:rsid w:val="00054BAA"/>
    <w:rsid w:val="000608E5"/>
    <w:rsid w:val="000610DE"/>
    <w:rsid w:val="00062452"/>
    <w:rsid w:val="00062C50"/>
    <w:rsid w:val="00062E0C"/>
    <w:rsid w:val="00063088"/>
    <w:rsid w:val="000645FE"/>
    <w:rsid w:val="00064DA5"/>
    <w:rsid w:val="000654E5"/>
    <w:rsid w:val="000710FA"/>
    <w:rsid w:val="00071285"/>
    <w:rsid w:val="00071F6F"/>
    <w:rsid w:val="00072083"/>
    <w:rsid w:val="000721E5"/>
    <w:rsid w:val="00072B2A"/>
    <w:rsid w:val="000759D3"/>
    <w:rsid w:val="000761AB"/>
    <w:rsid w:val="000769FE"/>
    <w:rsid w:val="00077657"/>
    <w:rsid w:val="00077FD0"/>
    <w:rsid w:val="00080504"/>
    <w:rsid w:val="000830DD"/>
    <w:rsid w:val="00085DC3"/>
    <w:rsid w:val="0009137A"/>
    <w:rsid w:val="00093508"/>
    <w:rsid w:val="0009375A"/>
    <w:rsid w:val="0009771A"/>
    <w:rsid w:val="000A10B8"/>
    <w:rsid w:val="000A389D"/>
    <w:rsid w:val="000A5915"/>
    <w:rsid w:val="000B03B6"/>
    <w:rsid w:val="000B0E40"/>
    <w:rsid w:val="000B1504"/>
    <w:rsid w:val="000B5160"/>
    <w:rsid w:val="000B67E2"/>
    <w:rsid w:val="000C26CC"/>
    <w:rsid w:val="000C2C5F"/>
    <w:rsid w:val="000C4AC0"/>
    <w:rsid w:val="000C777C"/>
    <w:rsid w:val="000D13C7"/>
    <w:rsid w:val="000D30E4"/>
    <w:rsid w:val="000D5CE5"/>
    <w:rsid w:val="000D6581"/>
    <w:rsid w:val="000E5744"/>
    <w:rsid w:val="000E718B"/>
    <w:rsid w:val="000E73D9"/>
    <w:rsid w:val="000F42D4"/>
    <w:rsid w:val="000F75CE"/>
    <w:rsid w:val="000F7B0B"/>
    <w:rsid w:val="00101D80"/>
    <w:rsid w:val="00101D8A"/>
    <w:rsid w:val="001020B7"/>
    <w:rsid w:val="00102529"/>
    <w:rsid w:val="00102D82"/>
    <w:rsid w:val="00105DF7"/>
    <w:rsid w:val="001062AF"/>
    <w:rsid w:val="00106C08"/>
    <w:rsid w:val="001128DC"/>
    <w:rsid w:val="00112B79"/>
    <w:rsid w:val="00112F22"/>
    <w:rsid w:val="001134C8"/>
    <w:rsid w:val="001136F0"/>
    <w:rsid w:val="0011392C"/>
    <w:rsid w:val="00113EA0"/>
    <w:rsid w:val="00115EE6"/>
    <w:rsid w:val="00116E47"/>
    <w:rsid w:val="00117461"/>
    <w:rsid w:val="00123295"/>
    <w:rsid w:val="00126FF4"/>
    <w:rsid w:val="001305A3"/>
    <w:rsid w:val="00130608"/>
    <w:rsid w:val="00130C33"/>
    <w:rsid w:val="00131E97"/>
    <w:rsid w:val="00133198"/>
    <w:rsid w:val="001345B6"/>
    <w:rsid w:val="00134B2A"/>
    <w:rsid w:val="001355E7"/>
    <w:rsid w:val="00136543"/>
    <w:rsid w:val="00136AA7"/>
    <w:rsid w:val="0013714C"/>
    <w:rsid w:val="001374D5"/>
    <w:rsid w:val="001421D9"/>
    <w:rsid w:val="00145ECB"/>
    <w:rsid w:val="001467FF"/>
    <w:rsid w:val="00150733"/>
    <w:rsid w:val="001512A5"/>
    <w:rsid w:val="001537D1"/>
    <w:rsid w:val="00155632"/>
    <w:rsid w:val="00160101"/>
    <w:rsid w:val="001609D5"/>
    <w:rsid w:val="0016267C"/>
    <w:rsid w:val="001633B2"/>
    <w:rsid w:val="00170EF8"/>
    <w:rsid w:val="0017570B"/>
    <w:rsid w:val="0017711A"/>
    <w:rsid w:val="00177610"/>
    <w:rsid w:val="001837A9"/>
    <w:rsid w:val="0018395C"/>
    <w:rsid w:val="00184603"/>
    <w:rsid w:val="0018548E"/>
    <w:rsid w:val="0018689D"/>
    <w:rsid w:val="001872D1"/>
    <w:rsid w:val="00195C80"/>
    <w:rsid w:val="001A1238"/>
    <w:rsid w:val="001A1E5B"/>
    <w:rsid w:val="001A2F26"/>
    <w:rsid w:val="001A4BDD"/>
    <w:rsid w:val="001A78C2"/>
    <w:rsid w:val="001B1363"/>
    <w:rsid w:val="001B1AA4"/>
    <w:rsid w:val="001B37C9"/>
    <w:rsid w:val="001B3D9C"/>
    <w:rsid w:val="001B5F21"/>
    <w:rsid w:val="001B70C7"/>
    <w:rsid w:val="001C5897"/>
    <w:rsid w:val="001D015E"/>
    <w:rsid w:val="001D3CFA"/>
    <w:rsid w:val="001D58C9"/>
    <w:rsid w:val="001D6105"/>
    <w:rsid w:val="001D67E5"/>
    <w:rsid w:val="001D6DB4"/>
    <w:rsid w:val="001E0052"/>
    <w:rsid w:val="001E0892"/>
    <w:rsid w:val="001E4BEB"/>
    <w:rsid w:val="001F2F61"/>
    <w:rsid w:val="001F7ABB"/>
    <w:rsid w:val="00202DC6"/>
    <w:rsid w:val="0020451A"/>
    <w:rsid w:val="0020588B"/>
    <w:rsid w:val="00210099"/>
    <w:rsid w:val="00210794"/>
    <w:rsid w:val="00211907"/>
    <w:rsid w:val="00211E9E"/>
    <w:rsid w:val="00212BE6"/>
    <w:rsid w:val="002138D9"/>
    <w:rsid w:val="00215EEC"/>
    <w:rsid w:val="00216227"/>
    <w:rsid w:val="00216723"/>
    <w:rsid w:val="00217271"/>
    <w:rsid w:val="00220476"/>
    <w:rsid w:val="0022155C"/>
    <w:rsid w:val="00221C62"/>
    <w:rsid w:val="00222118"/>
    <w:rsid w:val="00224210"/>
    <w:rsid w:val="00225107"/>
    <w:rsid w:val="00230C77"/>
    <w:rsid w:val="00234714"/>
    <w:rsid w:val="00237027"/>
    <w:rsid w:val="002404B2"/>
    <w:rsid w:val="002434D0"/>
    <w:rsid w:val="00243855"/>
    <w:rsid w:val="0024469C"/>
    <w:rsid w:val="002463FD"/>
    <w:rsid w:val="002466CE"/>
    <w:rsid w:val="00246F7A"/>
    <w:rsid w:val="00250059"/>
    <w:rsid w:val="002514AA"/>
    <w:rsid w:val="002543E0"/>
    <w:rsid w:val="00257A97"/>
    <w:rsid w:val="002600F7"/>
    <w:rsid w:val="00260544"/>
    <w:rsid w:val="00261B8B"/>
    <w:rsid w:val="0026201C"/>
    <w:rsid w:val="00270FC1"/>
    <w:rsid w:val="00271704"/>
    <w:rsid w:val="00274384"/>
    <w:rsid w:val="00275DCD"/>
    <w:rsid w:val="00277507"/>
    <w:rsid w:val="0027765D"/>
    <w:rsid w:val="00277BE2"/>
    <w:rsid w:val="00280D22"/>
    <w:rsid w:val="0028115B"/>
    <w:rsid w:val="00283258"/>
    <w:rsid w:val="00283A2D"/>
    <w:rsid w:val="00285FB6"/>
    <w:rsid w:val="0028620D"/>
    <w:rsid w:val="00290249"/>
    <w:rsid w:val="0029060C"/>
    <w:rsid w:val="00290FE9"/>
    <w:rsid w:val="002A2E44"/>
    <w:rsid w:val="002A2E97"/>
    <w:rsid w:val="002A3BB2"/>
    <w:rsid w:val="002A4795"/>
    <w:rsid w:val="002A518F"/>
    <w:rsid w:val="002A6FA3"/>
    <w:rsid w:val="002B1A40"/>
    <w:rsid w:val="002B387B"/>
    <w:rsid w:val="002B441D"/>
    <w:rsid w:val="002B5626"/>
    <w:rsid w:val="002C0174"/>
    <w:rsid w:val="002C1381"/>
    <w:rsid w:val="002C29FB"/>
    <w:rsid w:val="002C37BC"/>
    <w:rsid w:val="002C5425"/>
    <w:rsid w:val="002C5674"/>
    <w:rsid w:val="002D3775"/>
    <w:rsid w:val="002D5263"/>
    <w:rsid w:val="002D55FE"/>
    <w:rsid w:val="002D5D3E"/>
    <w:rsid w:val="002D6137"/>
    <w:rsid w:val="002D6A9E"/>
    <w:rsid w:val="002E063F"/>
    <w:rsid w:val="002E377D"/>
    <w:rsid w:val="002E3D0F"/>
    <w:rsid w:val="002E4ED4"/>
    <w:rsid w:val="002E5A34"/>
    <w:rsid w:val="002E7B87"/>
    <w:rsid w:val="002F071F"/>
    <w:rsid w:val="002F27EC"/>
    <w:rsid w:val="002F476F"/>
    <w:rsid w:val="002F4834"/>
    <w:rsid w:val="002F5C02"/>
    <w:rsid w:val="002F70A6"/>
    <w:rsid w:val="002F7FC8"/>
    <w:rsid w:val="00300F93"/>
    <w:rsid w:val="003011DE"/>
    <w:rsid w:val="00303F91"/>
    <w:rsid w:val="00307CF5"/>
    <w:rsid w:val="00311E6A"/>
    <w:rsid w:val="0031200A"/>
    <w:rsid w:val="00312B36"/>
    <w:rsid w:val="00314050"/>
    <w:rsid w:val="00314CB6"/>
    <w:rsid w:val="003236D8"/>
    <w:rsid w:val="00323B2B"/>
    <w:rsid w:val="00323E13"/>
    <w:rsid w:val="0032687D"/>
    <w:rsid w:val="0032783B"/>
    <w:rsid w:val="00332FBA"/>
    <w:rsid w:val="003332D2"/>
    <w:rsid w:val="003344C3"/>
    <w:rsid w:val="00337854"/>
    <w:rsid w:val="00337965"/>
    <w:rsid w:val="0034100A"/>
    <w:rsid w:val="00341059"/>
    <w:rsid w:val="00343A0E"/>
    <w:rsid w:val="00343E4F"/>
    <w:rsid w:val="00346E73"/>
    <w:rsid w:val="003501DB"/>
    <w:rsid w:val="00350241"/>
    <w:rsid w:val="00351076"/>
    <w:rsid w:val="00351CD2"/>
    <w:rsid w:val="00351DB1"/>
    <w:rsid w:val="003522EC"/>
    <w:rsid w:val="0035406F"/>
    <w:rsid w:val="003568FB"/>
    <w:rsid w:val="00356D0D"/>
    <w:rsid w:val="003610E1"/>
    <w:rsid w:val="00361445"/>
    <w:rsid w:val="00362441"/>
    <w:rsid w:val="00364055"/>
    <w:rsid w:val="003644F0"/>
    <w:rsid w:val="003655EB"/>
    <w:rsid w:val="00365C17"/>
    <w:rsid w:val="00367571"/>
    <w:rsid w:val="003724E8"/>
    <w:rsid w:val="00373966"/>
    <w:rsid w:val="00374478"/>
    <w:rsid w:val="00374E16"/>
    <w:rsid w:val="00374FDE"/>
    <w:rsid w:val="00375D67"/>
    <w:rsid w:val="00376EE7"/>
    <w:rsid w:val="0039114C"/>
    <w:rsid w:val="003917D2"/>
    <w:rsid w:val="00391D7E"/>
    <w:rsid w:val="003923BF"/>
    <w:rsid w:val="003934AA"/>
    <w:rsid w:val="00394AA5"/>
    <w:rsid w:val="003973D6"/>
    <w:rsid w:val="003974A0"/>
    <w:rsid w:val="003A0AE0"/>
    <w:rsid w:val="003A1957"/>
    <w:rsid w:val="003A1A9B"/>
    <w:rsid w:val="003A4282"/>
    <w:rsid w:val="003A5834"/>
    <w:rsid w:val="003A6FE3"/>
    <w:rsid w:val="003B0902"/>
    <w:rsid w:val="003B1956"/>
    <w:rsid w:val="003B2903"/>
    <w:rsid w:val="003B619F"/>
    <w:rsid w:val="003B6998"/>
    <w:rsid w:val="003B73CF"/>
    <w:rsid w:val="003C2CFE"/>
    <w:rsid w:val="003C686C"/>
    <w:rsid w:val="003D68A3"/>
    <w:rsid w:val="003D7F71"/>
    <w:rsid w:val="003E0168"/>
    <w:rsid w:val="003E2513"/>
    <w:rsid w:val="003E2CE8"/>
    <w:rsid w:val="003E2EA1"/>
    <w:rsid w:val="003E2ED1"/>
    <w:rsid w:val="003E6F8B"/>
    <w:rsid w:val="003F1295"/>
    <w:rsid w:val="003F3C4D"/>
    <w:rsid w:val="003F498F"/>
    <w:rsid w:val="003F6F3C"/>
    <w:rsid w:val="003F7916"/>
    <w:rsid w:val="00400667"/>
    <w:rsid w:val="00401185"/>
    <w:rsid w:val="004017AD"/>
    <w:rsid w:val="004019B8"/>
    <w:rsid w:val="00401CE3"/>
    <w:rsid w:val="00404C64"/>
    <w:rsid w:val="004062FD"/>
    <w:rsid w:val="00414025"/>
    <w:rsid w:val="00415C12"/>
    <w:rsid w:val="00416016"/>
    <w:rsid w:val="0042102A"/>
    <w:rsid w:val="00421484"/>
    <w:rsid w:val="00425757"/>
    <w:rsid w:val="004261AA"/>
    <w:rsid w:val="004263A5"/>
    <w:rsid w:val="004318FD"/>
    <w:rsid w:val="00433786"/>
    <w:rsid w:val="00433B77"/>
    <w:rsid w:val="00435B79"/>
    <w:rsid w:val="004369DE"/>
    <w:rsid w:val="00443EB3"/>
    <w:rsid w:val="00444466"/>
    <w:rsid w:val="00444522"/>
    <w:rsid w:val="00445A6D"/>
    <w:rsid w:val="004461ED"/>
    <w:rsid w:val="004477CD"/>
    <w:rsid w:val="004512B8"/>
    <w:rsid w:val="00451637"/>
    <w:rsid w:val="00451FC8"/>
    <w:rsid w:val="00457D95"/>
    <w:rsid w:val="00460D6A"/>
    <w:rsid w:val="00460EF9"/>
    <w:rsid w:val="0046152E"/>
    <w:rsid w:val="00461FB5"/>
    <w:rsid w:val="0046224B"/>
    <w:rsid w:val="00464772"/>
    <w:rsid w:val="00464B97"/>
    <w:rsid w:val="00475750"/>
    <w:rsid w:val="00477268"/>
    <w:rsid w:val="004800BB"/>
    <w:rsid w:val="00480F2F"/>
    <w:rsid w:val="00483D5B"/>
    <w:rsid w:val="004843EE"/>
    <w:rsid w:val="00486091"/>
    <w:rsid w:val="0049037B"/>
    <w:rsid w:val="00493E4D"/>
    <w:rsid w:val="004A059C"/>
    <w:rsid w:val="004A0A00"/>
    <w:rsid w:val="004A2199"/>
    <w:rsid w:val="004A5272"/>
    <w:rsid w:val="004B4692"/>
    <w:rsid w:val="004B48A7"/>
    <w:rsid w:val="004B4A34"/>
    <w:rsid w:val="004B4F64"/>
    <w:rsid w:val="004B5FC4"/>
    <w:rsid w:val="004B69C8"/>
    <w:rsid w:val="004B7056"/>
    <w:rsid w:val="004B76D4"/>
    <w:rsid w:val="004B7E9B"/>
    <w:rsid w:val="004C1996"/>
    <w:rsid w:val="004C6A31"/>
    <w:rsid w:val="004C7017"/>
    <w:rsid w:val="004D08A7"/>
    <w:rsid w:val="004D0E5F"/>
    <w:rsid w:val="004D2ABC"/>
    <w:rsid w:val="004D2B49"/>
    <w:rsid w:val="004D3AB6"/>
    <w:rsid w:val="004E0523"/>
    <w:rsid w:val="004E2578"/>
    <w:rsid w:val="004E267B"/>
    <w:rsid w:val="004E3594"/>
    <w:rsid w:val="004E69C4"/>
    <w:rsid w:val="004F009D"/>
    <w:rsid w:val="004F305A"/>
    <w:rsid w:val="004F6229"/>
    <w:rsid w:val="004F7611"/>
    <w:rsid w:val="00500E7F"/>
    <w:rsid w:val="005011BA"/>
    <w:rsid w:val="00501C88"/>
    <w:rsid w:val="00501EC8"/>
    <w:rsid w:val="00501ED1"/>
    <w:rsid w:val="00503616"/>
    <w:rsid w:val="00505184"/>
    <w:rsid w:val="0050659D"/>
    <w:rsid w:val="00507853"/>
    <w:rsid w:val="00507E3F"/>
    <w:rsid w:val="00511AAA"/>
    <w:rsid w:val="00512A30"/>
    <w:rsid w:val="00512B50"/>
    <w:rsid w:val="0051344A"/>
    <w:rsid w:val="00514979"/>
    <w:rsid w:val="00514ADF"/>
    <w:rsid w:val="00514B04"/>
    <w:rsid w:val="00515561"/>
    <w:rsid w:val="00516966"/>
    <w:rsid w:val="005207C8"/>
    <w:rsid w:val="005214FE"/>
    <w:rsid w:val="00524D72"/>
    <w:rsid w:val="00527020"/>
    <w:rsid w:val="00527703"/>
    <w:rsid w:val="0053038D"/>
    <w:rsid w:val="005311CD"/>
    <w:rsid w:val="00531F3B"/>
    <w:rsid w:val="0053517C"/>
    <w:rsid w:val="00536599"/>
    <w:rsid w:val="00540FCD"/>
    <w:rsid w:val="00541E71"/>
    <w:rsid w:val="005423A5"/>
    <w:rsid w:val="00543C9E"/>
    <w:rsid w:val="00546D77"/>
    <w:rsid w:val="00546E1B"/>
    <w:rsid w:val="00546F96"/>
    <w:rsid w:val="00552012"/>
    <w:rsid w:val="00552C3B"/>
    <w:rsid w:val="00552CDB"/>
    <w:rsid w:val="00552F7A"/>
    <w:rsid w:val="005569F6"/>
    <w:rsid w:val="005605F5"/>
    <w:rsid w:val="00562416"/>
    <w:rsid w:val="00563487"/>
    <w:rsid w:val="005752B9"/>
    <w:rsid w:val="005752D3"/>
    <w:rsid w:val="005808AD"/>
    <w:rsid w:val="00582C86"/>
    <w:rsid w:val="005838AA"/>
    <w:rsid w:val="005865D3"/>
    <w:rsid w:val="00591659"/>
    <w:rsid w:val="00592C30"/>
    <w:rsid w:val="00594286"/>
    <w:rsid w:val="005A06B8"/>
    <w:rsid w:val="005A38F3"/>
    <w:rsid w:val="005A402D"/>
    <w:rsid w:val="005A6D1B"/>
    <w:rsid w:val="005A7826"/>
    <w:rsid w:val="005B0ADE"/>
    <w:rsid w:val="005B11A4"/>
    <w:rsid w:val="005B1B9B"/>
    <w:rsid w:val="005B28A4"/>
    <w:rsid w:val="005B2B5A"/>
    <w:rsid w:val="005B4800"/>
    <w:rsid w:val="005B54E0"/>
    <w:rsid w:val="005B7BE7"/>
    <w:rsid w:val="005C0E38"/>
    <w:rsid w:val="005C18D7"/>
    <w:rsid w:val="005C3470"/>
    <w:rsid w:val="005C3F9A"/>
    <w:rsid w:val="005C6B71"/>
    <w:rsid w:val="005C6EAA"/>
    <w:rsid w:val="005D05F4"/>
    <w:rsid w:val="005D2D57"/>
    <w:rsid w:val="005D374E"/>
    <w:rsid w:val="005D4109"/>
    <w:rsid w:val="005D4160"/>
    <w:rsid w:val="005D6D98"/>
    <w:rsid w:val="005E05CD"/>
    <w:rsid w:val="005E0E20"/>
    <w:rsid w:val="005E1DC6"/>
    <w:rsid w:val="005E5988"/>
    <w:rsid w:val="005F2C6A"/>
    <w:rsid w:val="005F7787"/>
    <w:rsid w:val="005F7EF0"/>
    <w:rsid w:val="00600FF2"/>
    <w:rsid w:val="00601C42"/>
    <w:rsid w:val="0060209B"/>
    <w:rsid w:val="00606391"/>
    <w:rsid w:val="006065D9"/>
    <w:rsid w:val="0060748B"/>
    <w:rsid w:val="00610FCE"/>
    <w:rsid w:val="00613216"/>
    <w:rsid w:val="0062467E"/>
    <w:rsid w:val="006267F5"/>
    <w:rsid w:val="0063231B"/>
    <w:rsid w:val="0063537A"/>
    <w:rsid w:val="00643F96"/>
    <w:rsid w:val="00647074"/>
    <w:rsid w:val="0065173D"/>
    <w:rsid w:val="00654222"/>
    <w:rsid w:val="00655A69"/>
    <w:rsid w:val="00655D84"/>
    <w:rsid w:val="00657876"/>
    <w:rsid w:val="00660F73"/>
    <w:rsid w:val="00661012"/>
    <w:rsid w:val="00661BA4"/>
    <w:rsid w:val="00663418"/>
    <w:rsid w:val="00670095"/>
    <w:rsid w:val="006718E0"/>
    <w:rsid w:val="00671C50"/>
    <w:rsid w:val="00671F30"/>
    <w:rsid w:val="0067515A"/>
    <w:rsid w:val="00675768"/>
    <w:rsid w:val="0068000A"/>
    <w:rsid w:val="00681CD3"/>
    <w:rsid w:val="00684269"/>
    <w:rsid w:val="006901D8"/>
    <w:rsid w:val="00693A06"/>
    <w:rsid w:val="00694B44"/>
    <w:rsid w:val="00694F34"/>
    <w:rsid w:val="006A372A"/>
    <w:rsid w:val="006A3D97"/>
    <w:rsid w:val="006A3F09"/>
    <w:rsid w:val="006A50DB"/>
    <w:rsid w:val="006A5555"/>
    <w:rsid w:val="006A557F"/>
    <w:rsid w:val="006A57C5"/>
    <w:rsid w:val="006A57F9"/>
    <w:rsid w:val="006A5D0E"/>
    <w:rsid w:val="006B1118"/>
    <w:rsid w:val="006B5F3C"/>
    <w:rsid w:val="006B60AA"/>
    <w:rsid w:val="006B619E"/>
    <w:rsid w:val="006B67FE"/>
    <w:rsid w:val="006B69BA"/>
    <w:rsid w:val="006C4A5D"/>
    <w:rsid w:val="006C5420"/>
    <w:rsid w:val="006C6BBF"/>
    <w:rsid w:val="006C7145"/>
    <w:rsid w:val="006C7F9B"/>
    <w:rsid w:val="006D4116"/>
    <w:rsid w:val="006D55EB"/>
    <w:rsid w:val="006D6D4C"/>
    <w:rsid w:val="006D71CE"/>
    <w:rsid w:val="006E1236"/>
    <w:rsid w:val="006E5310"/>
    <w:rsid w:val="006F006B"/>
    <w:rsid w:val="006F00B4"/>
    <w:rsid w:val="006F0A8E"/>
    <w:rsid w:val="006F30A5"/>
    <w:rsid w:val="006F4223"/>
    <w:rsid w:val="006F4BFC"/>
    <w:rsid w:val="00702F78"/>
    <w:rsid w:val="00703DB6"/>
    <w:rsid w:val="007108F6"/>
    <w:rsid w:val="00710D8E"/>
    <w:rsid w:val="00711604"/>
    <w:rsid w:val="007118A9"/>
    <w:rsid w:val="007127C7"/>
    <w:rsid w:val="00713DFD"/>
    <w:rsid w:val="00715EC5"/>
    <w:rsid w:val="00716379"/>
    <w:rsid w:val="007169D3"/>
    <w:rsid w:val="00722100"/>
    <w:rsid w:val="00722E6C"/>
    <w:rsid w:val="00723903"/>
    <w:rsid w:val="00724D6F"/>
    <w:rsid w:val="007253F2"/>
    <w:rsid w:val="0073374D"/>
    <w:rsid w:val="007347DD"/>
    <w:rsid w:val="007357E1"/>
    <w:rsid w:val="007366A3"/>
    <w:rsid w:val="007367E7"/>
    <w:rsid w:val="00737BDB"/>
    <w:rsid w:val="007437C0"/>
    <w:rsid w:val="007439DA"/>
    <w:rsid w:val="007449E6"/>
    <w:rsid w:val="00746ED9"/>
    <w:rsid w:val="00750330"/>
    <w:rsid w:val="00753F2C"/>
    <w:rsid w:val="00754DF9"/>
    <w:rsid w:val="00755621"/>
    <w:rsid w:val="00756192"/>
    <w:rsid w:val="007628B1"/>
    <w:rsid w:val="007633E0"/>
    <w:rsid w:val="00764174"/>
    <w:rsid w:val="0077063E"/>
    <w:rsid w:val="00771E8E"/>
    <w:rsid w:val="007734EF"/>
    <w:rsid w:val="00773A27"/>
    <w:rsid w:val="00773BA5"/>
    <w:rsid w:val="0077519F"/>
    <w:rsid w:val="00775ECB"/>
    <w:rsid w:val="007779B7"/>
    <w:rsid w:val="00780802"/>
    <w:rsid w:val="007829D1"/>
    <w:rsid w:val="007839EF"/>
    <w:rsid w:val="00784501"/>
    <w:rsid w:val="00784E0B"/>
    <w:rsid w:val="00785AB5"/>
    <w:rsid w:val="00786E9C"/>
    <w:rsid w:val="007877D0"/>
    <w:rsid w:val="00787D22"/>
    <w:rsid w:val="00787D31"/>
    <w:rsid w:val="00793844"/>
    <w:rsid w:val="00794E3D"/>
    <w:rsid w:val="00795C4A"/>
    <w:rsid w:val="00795F65"/>
    <w:rsid w:val="007A061F"/>
    <w:rsid w:val="007A0814"/>
    <w:rsid w:val="007A55D3"/>
    <w:rsid w:val="007A584A"/>
    <w:rsid w:val="007A58E1"/>
    <w:rsid w:val="007A5E01"/>
    <w:rsid w:val="007A67FB"/>
    <w:rsid w:val="007B0B5E"/>
    <w:rsid w:val="007B0F65"/>
    <w:rsid w:val="007B2462"/>
    <w:rsid w:val="007B2C43"/>
    <w:rsid w:val="007B4032"/>
    <w:rsid w:val="007B40A4"/>
    <w:rsid w:val="007B7CB2"/>
    <w:rsid w:val="007C0317"/>
    <w:rsid w:val="007C0495"/>
    <w:rsid w:val="007C2BA3"/>
    <w:rsid w:val="007C5019"/>
    <w:rsid w:val="007D06A9"/>
    <w:rsid w:val="007D178F"/>
    <w:rsid w:val="007D1CA7"/>
    <w:rsid w:val="007D2FAC"/>
    <w:rsid w:val="007E1A3E"/>
    <w:rsid w:val="007E3216"/>
    <w:rsid w:val="007E478A"/>
    <w:rsid w:val="007E4C14"/>
    <w:rsid w:val="007F2030"/>
    <w:rsid w:val="007F391B"/>
    <w:rsid w:val="007F60A7"/>
    <w:rsid w:val="007F669E"/>
    <w:rsid w:val="00801A6C"/>
    <w:rsid w:val="00803A05"/>
    <w:rsid w:val="00804803"/>
    <w:rsid w:val="00807737"/>
    <w:rsid w:val="00807E3D"/>
    <w:rsid w:val="00810454"/>
    <w:rsid w:val="00810E57"/>
    <w:rsid w:val="00813737"/>
    <w:rsid w:val="00815942"/>
    <w:rsid w:val="00816AD0"/>
    <w:rsid w:val="0082110B"/>
    <w:rsid w:val="00821127"/>
    <w:rsid w:val="00821372"/>
    <w:rsid w:val="00821698"/>
    <w:rsid w:val="00821E3A"/>
    <w:rsid w:val="00821F81"/>
    <w:rsid w:val="0082531A"/>
    <w:rsid w:val="008279BC"/>
    <w:rsid w:val="00827A5E"/>
    <w:rsid w:val="008304E4"/>
    <w:rsid w:val="00833438"/>
    <w:rsid w:val="0083568F"/>
    <w:rsid w:val="008370F9"/>
    <w:rsid w:val="00840841"/>
    <w:rsid w:val="008410E3"/>
    <w:rsid w:val="00842657"/>
    <w:rsid w:val="008437BE"/>
    <w:rsid w:val="00845C32"/>
    <w:rsid w:val="008462E8"/>
    <w:rsid w:val="008467DB"/>
    <w:rsid w:val="008472EF"/>
    <w:rsid w:val="00851DAF"/>
    <w:rsid w:val="00854B9F"/>
    <w:rsid w:val="00856647"/>
    <w:rsid w:val="008574F6"/>
    <w:rsid w:val="0085753C"/>
    <w:rsid w:val="00862CFB"/>
    <w:rsid w:val="00864DB0"/>
    <w:rsid w:val="008650AF"/>
    <w:rsid w:val="00866DCA"/>
    <w:rsid w:val="0086757E"/>
    <w:rsid w:val="00867DA3"/>
    <w:rsid w:val="00870BE6"/>
    <w:rsid w:val="00871D22"/>
    <w:rsid w:val="00874046"/>
    <w:rsid w:val="00877F86"/>
    <w:rsid w:val="008855AC"/>
    <w:rsid w:val="00885893"/>
    <w:rsid w:val="00892907"/>
    <w:rsid w:val="00893B07"/>
    <w:rsid w:val="00894CDD"/>
    <w:rsid w:val="00895613"/>
    <w:rsid w:val="00895982"/>
    <w:rsid w:val="008968CC"/>
    <w:rsid w:val="00897AA4"/>
    <w:rsid w:val="008A057E"/>
    <w:rsid w:val="008A05BD"/>
    <w:rsid w:val="008A1ED4"/>
    <w:rsid w:val="008A3028"/>
    <w:rsid w:val="008A39BF"/>
    <w:rsid w:val="008A3F07"/>
    <w:rsid w:val="008A516B"/>
    <w:rsid w:val="008A61D9"/>
    <w:rsid w:val="008A64AE"/>
    <w:rsid w:val="008A7739"/>
    <w:rsid w:val="008B6657"/>
    <w:rsid w:val="008B73C9"/>
    <w:rsid w:val="008C0906"/>
    <w:rsid w:val="008C1393"/>
    <w:rsid w:val="008C251F"/>
    <w:rsid w:val="008C2BD2"/>
    <w:rsid w:val="008C59F9"/>
    <w:rsid w:val="008C74DE"/>
    <w:rsid w:val="008C7B7D"/>
    <w:rsid w:val="008D0CDA"/>
    <w:rsid w:val="008D2307"/>
    <w:rsid w:val="008D2F9C"/>
    <w:rsid w:val="008D3790"/>
    <w:rsid w:val="008D5022"/>
    <w:rsid w:val="008E016A"/>
    <w:rsid w:val="008E0B60"/>
    <w:rsid w:val="008E0C44"/>
    <w:rsid w:val="008E5632"/>
    <w:rsid w:val="008E7FFB"/>
    <w:rsid w:val="008F0CFB"/>
    <w:rsid w:val="008F1B87"/>
    <w:rsid w:val="008F2953"/>
    <w:rsid w:val="008F33EE"/>
    <w:rsid w:val="008F70A7"/>
    <w:rsid w:val="008F76D3"/>
    <w:rsid w:val="0090064F"/>
    <w:rsid w:val="00901AE1"/>
    <w:rsid w:val="00901B97"/>
    <w:rsid w:val="0090480F"/>
    <w:rsid w:val="009057A3"/>
    <w:rsid w:val="009118AF"/>
    <w:rsid w:val="009144DF"/>
    <w:rsid w:val="00915A89"/>
    <w:rsid w:val="00916D7E"/>
    <w:rsid w:val="00920381"/>
    <w:rsid w:val="00920F9B"/>
    <w:rsid w:val="009210ED"/>
    <w:rsid w:val="00921897"/>
    <w:rsid w:val="00921D2A"/>
    <w:rsid w:val="00923D7E"/>
    <w:rsid w:val="00924EC9"/>
    <w:rsid w:val="0093445D"/>
    <w:rsid w:val="00935362"/>
    <w:rsid w:val="00937069"/>
    <w:rsid w:val="00937B1F"/>
    <w:rsid w:val="00940FDE"/>
    <w:rsid w:val="00942BE3"/>
    <w:rsid w:val="009442F4"/>
    <w:rsid w:val="00944E95"/>
    <w:rsid w:val="00944FFE"/>
    <w:rsid w:val="00945726"/>
    <w:rsid w:val="00947AE5"/>
    <w:rsid w:val="0095036F"/>
    <w:rsid w:val="00950843"/>
    <w:rsid w:val="009529DD"/>
    <w:rsid w:val="00953DC0"/>
    <w:rsid w:val="00954A24"/>
    <w:rsid w:val="00955C80"/>
    <w:rsid w:val="009573EC"/>
    <w:rsid w:val="00960590"/>
    <w:rsid w:val="0096141E"/>
    <w:rsid w:val="0096299A"/>
    <w:rsid w:val="009653FB"/>
    <w:rsid w:val="00970599"/>
    <w:rsid w:val="0097168F"/>
    <w:rsid w:val="0097616B"/>
    <w:rsid w:val="00985C56"/>
    <w:rsid w:val="009878BF"/>
    <w:rsid w:val="009948DF"/>
    <w:rsid w:val="00997CAE"/>
    <w:rsid w:val="009A05B3"/>
    <w:rsid w:val="009A1FAC"/>
    <w:rsid w:val="009A46C0"/>
    <w:rsid w:val="009A4D41"/>
    <w:rsid w:val="009A658A"/>
    <w:rsid w:val="009B0F2F"/>
    <w:rsid w:val="009C03EF"/>
    <w:rsid w:val="009C0F69"/>
    <w:rsid w:val="009C1B17"/>
    <w:rsid w:val="009C23E9"/>
    <w:rsid w:val="009C25A4"/>
    <w:rsid w:val="009C2B95"/>
    <w:rsid w:val="009C2C45"/>
    <w:rsid w:val="009C3DC2"/>
    <w:rsid w:val="009C3E24"/>
    <w:rsid w:val="009C46A2"/>
    <w:rsid w:val="009C4AA5"/>
    <w:rsid w:val="009C7E75"/>
    <w:rsid w:val="009D110D"/>
    <w:rsid w:val="009D27CE"/>
    <w:rsid w:val="009D435A"/>
    <w:rsid w:val="009D4712"/>
    <w:rsid w:val="009D48D6"/>
    <w:rsid w:val="009D5EDE"/>
    <w:rsid w:val="009E04C5"/>
    <w:rsid w:val="009E11A6"/>
    <w:rsid w:val="009E16E7"/>
    <w:rsid w:val="009E2022"/>
    <w:rsid w:val="009E2A40"/>
    <w:rsid w:val="009E5127"/>
    <w:rsid w:val="009E78F9"/>
    <w:rsid w:val="009F1184"/>
    <w:rsid w:val="009F2EC4"/>
    <w:rsid w:val="009F3D92"/>
    <w:rsid w:val="00A0049D"/>
    <w:rsid w:val="00A0053C"/>
    <w:rsid w:val="00A0221E"/>
    <w:rsid w:val="00A0243E"/>
    <w:rsid w:val="00A03D8C"/>
    <w:rsid w:val="00A04F40"/>
    <w:rsid w:val="00A060E3"/>
    <w:rsid w:val="00A06D0F"/>
    <w:rsid w:val="00A07409"/>
    <w:rsid w:val="00A12054"/>
    <w:rsid w:val="00A159EF"/>
    <w:rsid w:val="00A16390"/>
    <w:rsid w:val="00A17BAC"/>
    <w:rsid w:val="00A20896"/>
    <w:rsid w:val="00A20A86"/>
    <w:rsid w:val="00A231BA"/>
    <w:rsid w:val="00A243F3"/>
    <w:rsid w:val="00A25CBF"/>
    <w:rsid w:val="00A2694C"/>
    <w:rsid w:val="00A26A9E"/>
    <w:rsid w:val="00A272BA"/>
    <w:rsid w:val="00A27806"/>
    <w:rsid w:val="00A30C3A"/>
    <w:rsid w:val="00A348D0"/>
    <w:rsid w:val="00A35624"/>
    <w:rsid w:val="00A36F81"/>
    <w:rsid w:val="00A371B3"/>
    <w:rsid w:val="00A37F69"/>
    <w:rsid w:val="00A403C6"/>
    <w:rsid w:val="00A4167A"/>
    <w:rsid w:val="00A42120"/>
    <w:rsid w:val="00A44D3D"/>
    <w:rsid w:val="00A45492"/>
    <w:rsid w:val="00A4660F"/>
    <w:rsid w:val="00A500C1"/>
    <w:rsid w:val="00A62EE6"/>
    <w:rsid w:val="00A638AF"/>
    <w:rsid w:val="00A6728A"/>
    <w:rsid w:val="00A70120"/>
    <w:rsid w:val="00A720CC"/>
    <w:rsid w:val="00A7259F"/>
    <w:rsid w:val="00A7281B"/>
    <w:rsid w:val="00A7408D"/>
    <w:rsid w:val="00A75E32"/>
    <w:rsid w:val="00A7695C"/>
    <w:rsid w:val="00A838CD"/>
    <w:rsid w:val="00A843F2"/>
    <w:rsid w:val="00A84C4B"/>
    <w:rsid w:val="00A91EBF"/>
    <w:rsid w:val="00A9266B"/>
    <w:rsid w:val="00A95B02"/>
    <w:rsid w:val="00A96D26"/>
    <w:rsid w:val="00AA0BC7"/>
    <w:rsid w:val="00AA2B68"/>
    <w:rsid w:val="00AA371A"/>
    <w:rsid w:val="00AA399E"/>
    <w:rsid w:val="00AA3C0A"/>
    <w:rsid w:val="00AA4523"/>
    <w:rsid w:val="00AA702B"/>
    <w:rsid w:val="00AB1A20"/>
    <w:rsid w:val="00AB25CA"/>
    <w:rsid w:val="00AB4A68"/>
    <w:rsid w:val="00AC072C"/>
    <w:rsid w:val="00AC1985"/>
    <w:rsid w:val="00AC1DCF"/>
    <w:rsid w:val="00AC4E21"/>
    <w:rsid w:val="00AC6554"/>
    <w:rsid w:val="00AC67E4"/>
    <w:rsid w:val="00AD01EB"/>
    <w:rsid w:val="00AD4956"/>
    <w:rsid w:val="00AD4CC7"/>
    <w:rsid w:val="00AD706E"/>
    <w:rsid w:val="00AE48FA"/>
    <w:rsid w:val="00AE4B9E"/>
    <w:rsid w:val="00AE79B2"/>
    <w:rsid w:val="00AF29B1"/>
    <w:rsid w:val="00AF4FB6"/>
    <w:rsid w:val="00AF5CF8"/>
    <w:rsid w:val="00B00282"/>
    <w:rsid w:val="00B02668"/>
    <w:rsid w:val="00B04686"/>
    <w:rsid w:val="00B05136"/>
    <w:rsid w:val="00B05C56"/>
    <w:rsid w:val="00B12BDB"/>
    <w:rsid w:val="00B15372"/>
    <w:rsid w:val="00B17763"/>
    <w:rsid w:val="00B23BF1"/>
    <w:rsid w:val="00B24AA7"/>
    <w:rsid w:val="00B24B62"/>
    <w:rsid w:val="00B254B5"/>
    <w:rsid w:val="00B25ADD"/>
    <w:rsid w:val="00B31DA2"/>
    <w:rsid w:val="00B32A22"/>
    <w:rsid w:val="00B32AEA"/>
    <w:rsid w:val="00B34498"/>
    <w:rsid w:val="00B35A10"/>
    <w:rsid w:val="00B37073"/>
    <w:rsid w:val="00B40027"/>
    <w:rsid w:val="00B41213"/>
    <w:rsid w:val="00B42640"/>
    <w:rsid w:val="00B42730"/>
    <w:rsid w:val="00B432B3"/>
    <w:rsid w:val="00B477F8"/>
    <w:rsid w:val="00B47D6E"/>
    <w:rsid w:val="00B528F3"/>
    <w:rsid w:val="00B559BF"/>
    <w:rsid w:val="00B57A4D"/>
    <w:rsid w:val="00B66730"/>
    <w:rsid w:val="00B6685E"/>
    <w:rsid w:val="00B66972"/>
    <w:rsid w:val="00B67F32"/>
    <w:rsid w:val="00B70B2E"/>
    <w:rsid w:val="00B70D48"/>
    <w:rsid w:val="00B710FC"/>
    <w:rsid w:val="00B71700"/>
    <w:rsid w:val="00B71D8D"/>
    <w:rsid w:val="00B72201"/>
    <w:rsid w:val="00B72554"/>
    <w:rsid w:val="00B7355F"/>
    <w:rsid w:val="00B73569"/>
    <w:rsid w:val="00B7744F"/>
    <w:rsid w:val="00B80C81"/>
    <w:rsid w:val="00B81C8F"/>
    <w:rsid w:val="00B83455"/>
    <w:rsid w:val="00B83B01"/>
    <w:rsid w:val="00B85713"/>
    <w:rsid w:val="00B8704F"/>
    <w:rsid w:val="00B87109"/>
    <w:rsid w:val="00B90C54"/>
    <w:rsid w:val="00B9112B"/>
    <w:rsid w:val="00B935A8"/>
    <w:rsid w:val="00B96A42"/>
    <w:rsid w:val="00BA0DE6"/>
    <w:rsid w:val="00BA1047"/>
    <w:rsid w:val="00BA22B4"/>
    <w:rsid w:val="00BA268B"/>
    <w:rsid w:val="00BA4357"/>
    <w:rsid w:val="00BA4642"/>
    <w:rsid w:val="00BA4669"/>
    <w:rsid w:val="00BA4B0B"/>
    <w:rsid w:val="00BB48F2"/>
    <w:rsid w:val="00BB5575"/>
    <w:rsid w:val="00BB605F"/>
    <w:rsid w:val="00BC18FC"/>
    <w:rsid w:val="00BC226B"/>
    <w:rsid w:val="00BC3712"/>
    <w:rsid w:val="00BC43C2"/>
    <w:rsid w:val="00BC54CD"/>
    <w:rsid w:val="00BC5711"/>
    <w:rsid w:val="00BC7E12"/>
    <w:rsid w:val="00BC7F01"/>
    <w:rsid w:val="00BD1B22"/>
    <w:rsid w:val="00BD35A8"/>
    <w:rsid w:val="00BD576C"/>
    <w:rsid w:val="00BD5959"/>
    <w:rsid w:val="00BD618F"/>
    <w:rsid w:val="00BE1C59"/>
    <w:rsid w:val="00BE236E"/>
    <w:rsid w:val="00BE4999"/>
    <w:rsid w:val="00BE53F5"/>
    <w:rsid w:val="00BE5562"/>
    <w:rsid w:val="00BE6AEA"/>
    <w:rsid w:val="00BE6BBA"/>
    <w:rsid w:val="00BE7400"/>
    <w:rsid w:val="00BF4E27"/>
    <w:rsid w:val="00BF6520"/>
    <w:rsid w:val="00C011AB"/>
    <w:rsid w:val="00C050C9"/>
    <w:rsid w:val="00C0652D"/>
    <w:rsid w:val="00C06A9C"/>
    <w:rsid w:val="00C14134"/>
    <w:rsid w:val="00C171FB"/>
    <w:rsid w:val="00C22164"/>
    <w:rsid w:val="00C2396C"/>
    <w:rsid w:val="00C25011"/>
    <w:rsid w:val="00C26312"/>
    <w:rsid w:val="00C26928"/>
    <w:rsid w:val="00C270C9"/>
    <w:rsid w:val="00C3007F"/>
    <w:rsid w:val="00C30105"/>
    <w:rsid w:val="00C3258D"/>
    <w:rsid w:val="00C35CF1"/>
    <w:rsid w:val="00C360AD"/>
    <w:rsid w:val="00C363A0"/>
    <w:rsid w:val="00C370E6"/>
    <w:rsid w:val="00C37B3D"/>
    <w:rsid w:val="00C40328"/>
    <w:rsid w:val="00C4075D"/>
    <w:rsid w:val="00C413C2"/>
    <w:rsid w:val="00C45152"/>
    <w:rsid w:val="00C459C6"/>
    <w:rsid w:val="00C461FE"/>
    <w:rsid w:val="00C50E03"/>
    <w:rsid w:val="00C52D7D"/>
    <w:rsid w:val="00C5373B"/>
    <w:rsid w:val="00C548AD"/>
    <w:rsid w:val="00C60F34"/>
    <w:rsid w:val="00C62628"/>
    <w:rsid w:val="00C64594"/>
    <w:rsid w:val="00C64748"/>
    <w:rsid w:val="00C70693"/>
    <w:rsid w:val="00C72086"/>
    <w:rsid w:val="00C72AEA"/>
    <w:rsid w:val="00C747C3"/>
    <w:rsid w:val="00C74BB0"/>
    <w:rsid w:val="00C76120"/>
    <w:rsid w:val="00C773FF"/>
    <w:rsid w:val="00C77778"/>
    <w:rsid w:val="00C80370"/>
    <w:rsid w:val="00C803B4"/>
    <w:rsid w:val="00C80B88"/>
    <w:rsid w:val="00C8400F"/>
    <w:rsid w:val="00C85FB9"/>
    <w:rsid w:val="00C90D77"/>
    <w:rsid w:val="00C91A72"/>
    <w:rsid w:val="00C9235C"/>
    <w:rsid w:val="00C923BC"/>
    <w:rsid w:val="00C92D04"/>
    <w:rsid w:val="00C92E17"/>
    <w:rsid w:val="00C954D6"/>
    <w:rsid w:val="00C955EF"/>
    <w:rsid w:val="00C960D6"/>
    <w:rsid w:val="00CA1B3A"/>
    <w:rsid w:val="00CA34FC"/>
    <w:rsid w:val="00CB03CA"/>
    <w:rsid w:val="00CB04E6"/>
    <w:rsid w:val="00CB1CF6"/>
    <w:rsid w:val="00CB2DE8"/>
    <w:rsid w:val="00CC1480"/>
    <w:rsid w:val="00CC36CB"/>
    <w:rsid w:val="00CC3718"/>
    <w:rsid w:val="00CC5C67"/>
    <w:rsid w:val="00CC5E5B"/>
    <w:rsid w:val="00CC6A10"/>
    <w:rsid w:val="00CD1BDC"/>
    <w:rsid w:val="00CD451D"/>
    <w:rsid w:val="00CE03CB"/>
    <w:rsid w:val="00CE0878"/>
    <w:rsid w:val="00CE28B8"/>
    <w:rsid w:val="00CE2CF9"/>
    <w:rsid w:val="00CE3332"/>
    <w:rsid w:val="00CE5DE2"/>
    <w:rsid w:val="00CF2A0E"/>
    <w:rsid w:val="00CF44CD"/>
    <w:rsid w:val="00CF44E1"/>
    <w:rsid w:val="00CF70BA"/>
    <w:rsid w:val="00D0349F"/>
    <w:rsid w:val="00D059CE"/>
    <w:rsid w:val="00D11156"/>
    <w:rsid w:val="00D11F5A"/>
    <w:rsid w:val="00D1331C"/>
    <w:rsid w:val="00D17C07"/>
    <w:rsid w:val="00D2116E"/>
    <w:rsid w:val="00D329A9"/>
    <w:rsid w:val="00D335A2"/>
    <w:rsid w:val="00D36923"/>
    <w:rsid w:val="00D36D86"/>
    <w:rsid w:val="00D3752D"/>
    <w:rsid w:val="00D4338E"/>
    <w:rsid w:val="00D439A3"/>
    <w:rsid w:val="00D439A8"/>
    <w:rsid w:val="00D43A3B"/>
    <w:rsid w:val="00D44A27"/>
    <w:rsid w:val="00D45693"/>
    <w:rsid w:val="00D45ADA"/>
    <w:rsid w:val="00D52B48"/>
    <w:rsid w:val="00D52C11"/>
    <w:rsid w:val="00D52D59"/>
    <w:rsid w:val="00D534A6"/>
    <w:rsid w:val="00D54003"/>
    <w:rsid w:val="00D54D3B"/>
    <w:rsid w:val="00D54EE9"/>
    <w:rsid w:val="00D561DB"/>
    <w:rsid w:val="00D5781E"/>
    <w:rsid w:val="00D6026F"/>
    <w:rsid w:val="00D6139F"/>
    <w:rsid w:val="00D67437"/>
    <w:rsid w:val="00D70A9B"/>
    <w:rsid w:val="00D7115C"/>
    <w:rsid w:val="00D71A1F"/>
    <w:rsid w:val="00D73592"/>
    <w:rsid w:val="00D806E0"/>
    <w:rsid w:val="00D814E0"/>
    <w:rsid w:val="00D91C1B"/>
    <w:rsid w:val="00D9462E"/>
    <w:rsid w:val="00D95EB7"/>
    <w:rsid w:val="00D96294"/>
    <w:rsid w:val="00D9637C"/>
    <w:rsid w:val="00D97F70"/>
    <w:rsid w:val="00DA0407"/>
    <w:rsid w:val="00DA2341"/>
    <w:rsid w:val="00DA37E3"/>
    <w:rsid w:val="00DA3C1D"/>
    <w:rsid w:val="00DA561F"/>
    <w:rsid w:val="00DA580C"/>
    <w:rsid w:val="00DA5979"/>
    <w:rsid w:val="00DA6DC4"/>
    <w:rsid w:val="00DA7F5D"/>
    <w:rsid w:val="00DB2158"/>
    <w:rsid w:val="00DB264E"/>
    <w:rsid w:val="00DB2A4D"/>
    <w:rsid w:val="00DB3F35"/>
    <w:rsid w:val="00DB6BE7"/>
    <w:rsid w:val="00DB6EBF"/>
    <w:rsid w:val="00DB6FF2"/>
    <w:rsid w:val="00DB78D5"/>
    <w:rsid w:val="00DB7915"/>
    <w:rsid w:val="00DC3BD9"/>
    <w:rsid w:val="00DC4218"/>
    <w:rsid w:val="00DC6013"/>
    <w:rsid w:val="00DD11FB"/>
    <w:rsid w:val="00DD2562"/>
    <w:rsid w:val="00DD4383"/>
    <w:rsid w:val="00DD6F36"/>
    <w:rsid w:val="00DD7963"/>
    <w:rsid w:val="00DE1CD3"/>
    <w:rsid w:val="00DE28A3"/>
    <w:rsid w:val="00DE3191"/>
    <w:rsid w:val="00DE3D33"/>
    <w:rsid w:val="00DE5ADF"/>
    <w:rsid w:val="00DF1276"/>
    <w:rsid w:val="00DF3F4E"/>
    <w:rsid w:val="00DF5D5D"/>
    <w:rsid w:val="00DF5EE6"/>
    <w:rsid w:val="00DF6627"/>
    <w:rsid w:val="00DF7CF4"/>
    <w:rsid w:val="00E0159C"/>
    <w:rsid w:val="00E059BC"/>
    <w:rsid w:val="00E06B72"/>
    <w:rsid w:val="00E06D0A"/>
    <w:rsid w:val="00E10528"/>
    <w:rsid w:val="00E10671"/>
    <w:rsid w:val="00E1320A"/>
    <w:rsid w:val="00E13750"/>
    <w:rsid w:val="00E14975"/>
    <w:rsid w:val="00E16863"/>
    <w:rsid w:val="00E17968"/>
    <w:rsid w:val="00E17A6D"/>
    <w:rsid w:val="00E204E0"/>
    <w:rsid w:val="00E23957"/>
    <w:rsid w:val="00E2582A"/>
    <w:rsid w:val="00E268C5"/>
    <w:rsid w:val="00E3178C"/>
    <w:rsid w:val="00E32628"/>
    <w:rsid w:val="00E34266"/>
    <w:rsid w:val="00E34F1F"/>
    <w:rsid w:val="00E353A3"/>
    <w:rsid w:val="00E41FA8"/>
    <w:rsid w:val="00E42DB5"/>
    <w:rsid w:val="00E4434E"/>
    <w:rsid w:val="00E4440D"/>
    <w:rsid w:val="00E44877"/>
    <w:rsid w:val="00E45F9A"/>
    <w:rsid w:val="00E51D91"/>
    <w:rsid w:val="00E53F83"/>
    <w:rsid w:val="00E5485B"/>
    <w:rsid w:val="00E619D7"/>
    <w:rsid w:val="00E631B2"/>
    <w:rsid w:val="00E63CDA"/>
    <w:rsid w:val="00E642AF"/>
    <w:rsid w:val="00E64D2A"/>
    <w:rsid w:val="00E67E75"/>
    <w:rsid w:val="00E70992"/>
    <w:rsid w:val="00E70E2A"/>
    <w:rsid w:val="00E7284E"/>
    <w:rsid w:val="00E72EDE"/>
    <w:rsid w:val="00E77760"/>
    <w:rsid w:val="00E80C43"/>
    <w:rsid w:val="00E8240F"/>
    <w:rsid w:val="00E8665D"/>
    <w:rsid w:val="00E87CEF"/>
    <w:rsid w:val="00E916D8"/>
    <w:rsid w:val="00E9228C"/>
    <w:rsid w:val="00E92518"/>
    <w:rsid w:val="00E93BEC"/>
    <w:rsid w:val="00E93F81"/>
    <w:rsid w:val="00E94ABC"/>
    <w:rsid w:val="00EA0117"/>
    <w:rsid w:val="00EA07A6"/>
    <w:rsid w:val="00EA29DD"/>
    <w:rsid w:val="00EA3DDD"/>
    <w:rsid w:val="00EB12B5"/>
    <w:rsid w:val="00EB3168"/>
    <w:rsid w:val="00EB4B4B"/>
    <w:rsid w:val="00EC05D6"/>
    <w:rsid w:val="00EC11CC"/>
    <w:rsid w:val="00EC2CEC"/>
    <w:rsid w:val="00EC2ECE"/>
    <w:rsid w:val="00ED0456"/>
    <w:rsid w:val="00ED128F"/>
    <w:rsid w:val="00ED19A1"/>
    <w:rsid w:val="00ED1FF9"/>
    <w:rsid w:val="00ED2661"/>
    <w:rsid w:val="00ED3A11"/>
    <w:rsid w:val="00ED7221"/>
    <w:rsid w:val="00EE19C4"/>
    <w:rsid w:val="00EE1A0D"/>
    <w:rsid w:val="00EE1BD5"/>
    <w:rsid w:val="00EE23B3"/>
    <w:rsid w:val="00EE2739"/>
    <w:rsid w:val="00EE2DEE"/>
    <w:rsid w:val="00EE4024"/>
    <w:rsid w:val="00EF09A0"/>
    <w:rsid w:val="00EF32B1"/>
    <w:rsid w:val="00EF3A8F"/>
    <w:rsid w:val="00EF40BB"/>
    <w:rsid w:val="00EF57FB"/>
    <w:rsid w:val="00EF5908"/>
    <w:rsid w:val="00EF7276"/>
    <w:rsid w:val="00EF788E"/>
    <w:rsid w:val="00EF7DC9"/>
    <w:rsid w:val="00F00BE9"/>
    <w:rsid w:val="00F0231D"/>
    <w:rsid w:val="00F07A94"/>
    <w:rsid w:val="00F11A74"/>
    <w:rsid w:val="00F1215B"/>
    <w:rsid w:val="00F13D0D"/>
    <w:rsid w:val="00F15A7F"/>
    <w:rsid w:val="00F22CE3"/>
    <w:rsid w:val="00F24EB4"/>
    <w:rsid w:val="00F25064"/>
    <w:rsid w:val="00F304FF"/>
    <w:rsid w:val="00F329AD"/>
    <w:rsid w:val="00F34150"/>
    <w:rsid w:val="00F34954"/>
    <w:rsid w:val="00F41D74"/>
    <w:rsid w:val="00F426D2"/>
    <w:rsid w:val="00F44DF3"/>
    <w:rsid w:val="00F463CA"/>
    <w:rsid w:val="00F46A22"/>
    <w:rsid w:val="00F46D1F"/>
    <w:rsid w:val="00F516D4"/>
    <w:rsid w:val="00F569A7"/>
    <w:rsid w:val="00F56A31"/>
    <w:rsid w:val="00F57BEC"/>
    <w:rsid w:val="00F61756"/>
    <w:rsid w:val="00F621F6"/>
    <w:rsid w:val="00F70E8E"/>
    <w:rsid w:val="00F76029"/>
    <w:rsid w:val="00F7607B"/>
    <w:rsid w:val="00F7628E"/>
    <w:rsid w:val="00F77AB5"/>
    <w:rsid w:val="00F82781"/>
    <w:rsid w:val="00F82AB6"/>
    <w:rsid w:val="00F92A1A"/>
    <w:rsid w:val="00F92F22"/>
    <w:rsid w:val="00F938AB"/>
    <w:rsid w:val="00F96A2A"/>
    <w:rsid w:val="00F9707C"/>
    <w:rsid w:val="00F9774D"/>
    <w:rsid w:val="00FA42D6"/>
    <w:rsid w:val="00FA5919"/>
    <w:rsid w:val="00FA7B6F"/>
    <w:rsid w:val="00FB0D06"/>
    <w:rsid w:val="00FB6917"/>
    <w:rsid w:val="00FB7BEA"/>
    <w:rsid w:val="00FC0299"/>
    <w:rsid w:val="00FC06A6"/>
    <w:rsid w:val="00FC403E"/>
    <w:rsid w:val="00FC4364"/>
    <w:rsid w:val="00FC77DB"/>
    <w:rsid w:val="00FD15F2"/>
    <w:rsid w:val="00FD1CBF"/>
    <w:rsid w:val="00FD34D9"/>
    <w:rsid w:val="00FD3569"/>
    <w:rsid w:val="00FD4F43"/>
    <w:rsid w:val="00FD5F52"/>
    <w:rsid w:val="00FE0671"/>
    <w:rsid w:val="00FE0811"/>
    <w:rsid w:val="00FE1B85"/>
    <w:rsid w:val="00FE31D7"/>
    <w:rsid w:val="00FE7EEC"/>
    <w:rsid w:val="00FF2DA8"/>
    <w:rsid w:val="00FF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8950F6"/>
  <w15:chartTrackingRefBased/>
  <w15:docId w15:val="{12482FF4-F269-4C5C-8537-D80B1703E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4174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7641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764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7641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7641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7641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641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641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641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641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641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7641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76417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rsid w:val="00764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rsid w:val="00764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64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64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641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641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641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64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641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641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641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64174"/>
    <w:rPr>
      <w:i/>
      <w:iCs/>
      <w:color w:val="404040" w:themeColor="text1" w:themeTint="BF"/>
    </w:rPr>
  </w:style>
  <w:style w:type="paragraph" w:styleId="a6">
    <w:name w:val="List Paragraph"/>
    <w:basedOn w:val="a"/>
    <w:link w:val="Char2"/>
    <w:uiPriority w:val="34"/>
    <w:qFormat/>
    <w:rsid w:val="0076417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6417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3"/>
    <w:uiPriority w:val="30"/>
    <w:qFormat/>
    <w:rsid w:val="00764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3">
    <w:name w:val="강한 인용 Char"/>
    <w:basedOn w:val="a0"/>
    <w:link w:val="a8"/>
    <w:uiPriority w:val="30"/>
    <w:rsid w:val="0076417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6417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4"/>
    <w:uiPriority w:val="99"/>
    <w:unhideWhenUsed/>
    <w:rsid w:val="0076417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a"/>
    <w:uiPriority w:val="99"/>
    <w:rsid w:val="00764174"/>
  </w:style>
  <w:style w:type="paragraph" w:styleId="ab">
    <w:name w:val="footer"/>
    <w:basedOn w:val="a"/>
    <w:link w:val="Char5"/>
    <w:uiPriority w:val="99"/>
    <w:unhideWhenUsed/>
    <w:rsid w:val="00764174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b"/>
    <w:uiPriority w:val="99"/>
    <w:rsid w:val="00764174"/>
  </w:style>
  <w:style w:type="character" w:styleId="ac">
    <w:name w:val="annotation reference"/>
    <w:basedOn w:val="a0"/>
    <w:uiPriority w:val="99"/>
    <w:semiHidden/>
    <w:unhideWhenUsed/>
    <w:rsid w:val="00000AFF"/>
    <w:rPr>
      <w:sz w:val="18"/>
      <w:szCs w:val="18"/>
    </w:rPr>
  </w:style>
  <w:style w:type="paragraph" w:styleId="ad">
    <w:name w:val="annotation text"/>
    <w:basedOn w:val="a"/>
    <w:link w:val="Char6"/>
    <w:uiPriority w:val="99"/>
    <w:unhideWhenUsed/>
    <w:rsid w:val="00000AFF"/>
    <w:pPr>
      <w:jc w:val="left"/>
    </w:pPr>
  </w:style>
  <w:style w:type="character" w:customStyle="1" w:styleId="Char6">
    <w:name w:val="메모 텍스트 Char"/>
    <w:basedOn w:val="a0"/>
    <w:link w:val="ad"/>
    <w:uiPriority w:val="99"/>
    <w:rsid w:val="00000AFF"/>
  </w:style>
  <w:style w:type="paragraph" w:styleId="ae">
    <w:name w:val="annotation subject"/>
    <w:basedOn w:val="ad"/>
    <w:next w:val="ad"/>
    <w:link w:val="Char7"/>
    <w:uiPriority w:val="99"/>
    <w:semiHidden/>
    <w:unhideWhenUsed/>
    <w:rsid w:val="00000AFF"/>
    <w:rPr>
      <w:b/>
      <w:bCs/>
    </w:rPr>
  </w:style>
  <w:style w:type="character" w:customStyle="1" w:styleId="Char7">
    <w:name w:val="메모 주제 Char"/>
    <w:basedOn w:val="Char6"/>
    <w:link w:val="ae"/>
    <w:uiPriority w:val="99"/>
    <w:semiHidden/>
    <w:rsid w:val="00000AFF"/>
    <w:rPr>
      <w:b/>
      <w:bCs/>
    </w:rPr>
  </w:style>
  <w:style w:type="character" w:styleId="af">
    <w:name w:val="Hyperlink"/>
    <w:basedOn w:val="a0"/>
    <w:uiPriority w:val="99"/>
    <w:unhideWhenUsed/>
    <w:rsid w:val="00A37F69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A37F69"/>
    <w:rPr>
      <w:color w:val="605E5C"/>
      <w:shd w:val="clear" w:color="auto" w:fill="E1DFDD"/>
    </w:rPr>
  </w:style>
  <w:style w:type="paragraph" w:customStyle="1" w:styleId="Affiliation">
    <w:name w:val="Affiliation"/>
    <w:basedOn w:val="a"/>
    <w:rsid w:val="00DE3D33"/>
    <w:pPr>
      <w:widowControl/>
      <w:wordWrap/>
      <w:autoSpaceDE/>
      <w:autoSpaceDN/>
      <w:spacing w:after="0" w:line="240" w:lineRule="auto"/>
      <w:jc w:val="center"/>
    </w:pPr>
    <w:rPr>
      <w:rFonts w:ascii="Arial" w:eastAsia="Arial" w:hAnsi="Arial" w:cs="Arial"/>
    </w:rPr>
  </w:style>
  <w:style w:type="paragraph" w:styleId="30">
    <w:name w:val="Body Text 3"/>
    <w:basedOn w:val="a"/>
    <w:link w:val="3Char0"/>
    <w:rsid w:val="00DE3D33"/>
    <w:pPr>
      <w:wordWrap/>
      <w:autoSpaceDE/>
      <w:autoSpaceDN/>
      <w:spacing w:after="180"/>
    </w:pPr>
    <w:rPr>
      <w:sz w:val="16"/>
    </w:rPr>
  </w:style>
  <w:style w:type="character" w:customStyle="1" w:styleId="3Char0">
    <w:name w:val="본문 3 Char"/>
    <w:basedOn w:val="a0"/>
    <w:link w:val="30"/>
    <w:rsid w:val="00DE3D33"/>
    <w:rPr>
      <w:sz w:val="16"/>
    </w:rPr>
  </w:style>
  <w:style w:type="paragraph" w:customStyle="1" w:styleId="MDPI31text">
    <w:name w:val="MDPI_3.1_text"/>
    <w:link w:val="MDPI31textChar"/>
    <w:qFormat/>
    <w:rsid w:val="00DE3D33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af0">
    <w:name w:val="Normal (Web)"/>
    <w:basedOn w:val="a"/>
    <w:uiPriority w:val="99"/>
    <w:unhideWhenUsed/>
    <w:qFormat/>
    <w:rsid w:val="00DE3D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1">
    <w:name w:val="Placeholder Text"/>
    <w:basedOn w:val="a0"/>
    <w:uiPriority w:val="99"/>
    <w:semiHidden/>
    <w:rsid w:val="00DE3D33"/>
    <w:rPr>
      <w:color w:val="808080"/>
    </w:rPr>
  </w:style>
  <w:style w:type="table" w:styleId="af2">
    <w:name w:val="Table Grid"/>
    <w:basedOn w:val="a1"/>
    <w:uiPriority w:val="39"/>
    <w:rsid w:val="00DE3D3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바탕글"/>
    <w:basedOn w:val="a"/>
    <w:rsid w:val="00DE3D3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4">
    <w:name w:val="Emphasis"/>
    <w:basedOn w:val="a0"/>
    <w:uiPriority w:val="20"/>
    <w:qFormat/>
    <w:rsid w:val="00DE3D33"/>
    <w:rPr>
      <w:i/>
      <w:iCs/>
    </w:rPr>
  </w:style>
  <w:style w:type="character" w:styleId="af5">
    <w:name w:val="Strong"/>
    <w:basedOn w:val="a0"/>
    <w:uiPriority w:val="22"/>
    <w:qFormat/>
    <w:rsid w:val="00DE3D33"/>
    <w:rPr>
      <w:b/>
      <w:bCs/>
    </w:rPr>
  </w:style>
  <w:style w:type="paragraph" w:styleId="af6">
    <w:name w:val="No Spacing"/>
    <w:uiPriority w:val="1"/>
    <w:qFormat/>
    <w:rsid w:val="00DE3D33"/>
    <w:pPr>
      <w:widowControl w:val="0"/>
      <w:wordWrap w:val="0"/>
      <w:autoSpaceDE w:val="0"/>
      <w:autoSpaceDN w:val="0"/>
      <w:spacing w:line="240" w:lineRule="auto"/>
    </w:pPr>
  </w:style>
  <w:style w:type="character" w:customStyle="1" w:styleId="Char2">
    <w:name w:val="목록 단락 Char"/>
    <w:basedOn w:val="a0"/>
    <w:link w:val="a6"/>
    <w:uiPriority w:val="34"/>
    <w:rsid w:val="00DE3D33"/>
  </w:style>
  <w:style w:type="character" w:customStyle="1" w:styleId="highlight">
    <w:name w:val="highlight"/>
    <w:basedOn w:val="a0"/>
    <w:rsid w:val="00DE3D33"/>
  </w:style>
  <w:style w:type="character" w:customStyle="1" w:styleId="anchor-text">
    <w:name w:val="anchor-text"/>
    <w:basedOn w:val="a0"/>
    <w:rsid w:val="00DE3D33"/>
  </w:style>
  <w:style w:type="character" w:customStyle="1" w:styleId="ref-lnk">
    <w:name w:val="ref-lnk"/>
    <w:basedOn w:val="a0"/>
    <w:rsid w:val="00DE3D33"/>
  </w:style>
  <w:style w:type="character" w:customStyle="1" w:styleId="off-screen">
    <w:name w:val="off-screen"/>
    <w:basedOn w:val="a0"/>
    <w:rsid w:val="00DE3D33"/>
  </w:style>
  <w:style w:type="paragraph" w:customStyle="1" w:styleId="EndNoteBibliography">
    <w:name w:val="EndNote Bibliography"/>
    <w:basedOn w:val="a"/>
    <w:link w:val="EndNoteBibliographyChar"/>
    <w:rsid w:val="00DE3D33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E3D33"/>
    <w:rPr>
      <w:rFonts w:ascii="맑은 고딕" w:eastAsia="맑은 고딕" w:hAnsi="맑은 고딕"/>
      <w:noProof/>
    </w:rPr>
  </w:style>
  <w:style w:type="paragraph" w:customStyle="1" w:styleId="11">
    <w:name w:val="표1"/>
    <w:basedOn w:val="a3"/>
    <w:link w:val="1Char0"/>
    <w:qFormat/>
    <w:rsid w:val="00DE3D33"/>
    <w:pPr>
      <w:tabs>
        <w:tab w:val="left" w:leader="middleDot" w:pos="8000"/>
      </w:tabs>
      <w:wordWrap/>
      <w:spacing w:after="0" w:line="24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1Char0">
    <w:name w:val="표1 Char"/>
    <w:basedOn w:val="Char"/>
    <w:link w:val="11"/>
    <w:rsid w:val="00DE3D33"/>
    <w:rPr>
      <w:rFonts w:ascii="Times New Roman" w:eastAsiaTheme="majorEastAsia" w:hAnsi="Times New Roman" w:cs="Times New Roman"/>
      <w:b/>
      <w:bCs/>
      <w:spacing w:val="-10"/>
      <w:kern w:val="28"/>
      <w:sz w:val="24"/>
      <w:szCs w:val="24"/>
    </w:rPr>
  </w:style>
  <w:style w:type="paragraph" w:customStyle="1" w:styleId="af7">
    <w:name w:val="대제목"/>
    <w:basedOn w:val="MDPI31text"/>
    <w:link w:val="Char8"/>
    <w:qFormat/>
    <w:rsid w:val="00DE3D33"/>
    <w:pPr>
      <w:jc w:val="left"/>
    </w:pPr>
    <w:rPr>
      <w:b/>
      <w:sz w:val="24"/>
    </w:rPr>
  </w:style>
  <w:style w:type="character" w:customStyle="1" w:styleId="MDPI31textChar">
    <w:name w:val="MDPI_3.1_text Char"/>
    <w:basedOn w:val="a0"/>
    <w:link w:val="MDPI31text"/>
    <w:rsid w:val="00DE3D33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Char8">
    <w:name w:val="대제목 Char"/>
    <w:basedOn w:val="MDPI31textChar"/>
    <w:link w:val="af7"/>
    <w:rsid w:val="00DE3D33"/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12">
    <w:name w:val="스타일1"/>
    <w:basedOn w:val="MDPI31text"/>
    <w:qFormat/>
    <w:rsid w:val="00DE3D33"/>
    <w:pPr>
      <w:ind w:left="0" w:firstLine="0"/>
    </w:pPr>
    <w:rPr>
      <w:b/>
      <w:sz w:val="24"/>
    </w:rPr>
  </w:style>
  <w:style w:type="paragraph" w:customStyle="1" w:styleId="13">
    <w:name w:val="표준1"/>
    <w:basedOn w:val="a"/>
    <w:rsid w:val="00DE3D33"/>
    <w:pPr>
      <w:tabs>
        <w:tab w:val="left" w:pos="360"/>
      </w:tabs>
      <w:spacing w:after="200" w:line="27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20">
    <w:name w:val="표준2"/>
    <w:basedOn w:val="a"/>
    <w:rsid w:val="00DE3D33"/>
    <w:pPr>
      <w:wordWrap/>
      <w:spacing w:after="0" w:line="240" w:lineRule="auto"/>
      <w:jc w:val="center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31">
    <w:name w:val="표준3"/>
    <w:basedOn w:val="a"/>
    <w:rsid w:val="00DE3D33"/>
    <w:pPr>
      <w:wordWrap/>
      <w:spacing w:after="0" w:line="240" w:lineRule="auto"/>
      <w:jc w:val="center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f8">
    <w:name w:val="Balloon Text"/>
    <w:basedOn w:val="a"/>
    <w:link w:val="Char9"/>
    <w:uiPriority w:val="99"/>
    <w:semiHidden/>
    <w:unhideWhenUsed/>
    <w:rsid w:val="00546D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9">
    <w:name w:val="풍선 도움말 텍스트 Char"/>
    <w:basedOn w:val="a0"/>
    <w:link w:val="af8"/>
    <w:uiPriority w:val="99"/>
    <w:semiHidden/>
    <w:rsid w:val="00546D77"/>
    <w:rPr>
      <w:rFonts w:asciiTheme="majorHAnsi" w:eastAsiaTheme="majorEastAsia" w:hAnsiTheme="majorHAnsi" w:cstheme="majorBidi"/>
      <w:sz w:val="18"/>
      <w:szCs w:val="18"/>
    </w:rPr>
  </w:style>
  <w:style w:type="paragraph" w:styleId="af9">
    <w:name w:val="Body Text"/>
    <w:basedOn w:val="a"/>
    <w:link w:val="Chara"/>
    <w:uiPriority w:val="99"/>
    <w:semiHidden/>
    <w:unhideWhenUsed/>
    <w:rsid w:val="007F391B"/>
    <w:pPr>
      <w:spacing w:after="180"/>
    </w:pPr>
  </w:style>
  <w:style w:type="character" w:customStyle="1" w:styleId="Chara">
    <w:name w:val="본문 Char"/>
    <w:basedOn w:val="a0"/>
    <w:link w:val="af9"/>
    <w:uiPriority w:val="99"/>
    <w:semiHidden/>
    <w:rsid w:val="007F391B"/>
  </w:style>
  <w:style w:type="character" w:customStyle="1" w:styleId="katex-mathml">
    <w:name w:val="katex-mathml"/>
    <w:basedOn w:val="a0"/>
    <w:rsid w:val="00C14134"/>
  </w:style>
  <w:style w:type="character" w:customStyle="1" w:styleId="mord">
    <w:name w:val="mord"/>
    <w:basedOn w:val="a0"/>
    <w:rsid w:val="00C14134"/>
  </w:style>
  <w:style w:type="character" w:customStyle="1" w:styleId="mrel">
    <w:name w:val="mrel"/>
    <w:basedOn w:val="a0"/>
    <w:rsid w:val="00C14134"/>
  </w:style>
  <w:style w:type="character" w:customStyle="1" w:styleId="mbin">
    <w:name w:val="mbin"/>
    <w:basedOn w:val="a0"/>
    <w:rsid w:val="00C14134"/>
  </w:style>
  <w:style w:type="character" w:customStyle="1" w:styleId="vlist-s">
    <w:name w:val="vlist-s"/>
    <w:basedOn w:val="a0"/>
    <w:rsid w:val="00C14134"/>
  </w:style>
  <w:style w:type="paragraph" w:styleId="afa">
    <w:name w:val="Revision"/>
    <w:hidden/>
    <w:uiPriority w:val="99"/>
    <w:semiHidden/>
    <w:rsid w:val="00113EA0"/>
    <w:pPr>
      <w:spacing w:line="240" w:lineRule="auto"/>
      <w:jc w:val="left"/>
    </w:pPr>
  </w:style>
  <w:style w:type="character" w:styleId="afb">
    <w:name w:val="FollowedHyperlink"/>
    <w:basedOn w:val="a0"/>
    <w:uiPriority w:val="99"/>
    <w:semiHidden/>
    <w:unhideWhenUsed/>
    <w:rsid w:val="00A03D8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6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6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83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304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6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1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0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3606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2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4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39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6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993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6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9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4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3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3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399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0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48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2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1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6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2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25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42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1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8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2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5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5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14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771A1-9A3D-4F35-BD30-DBB3336A9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은정[ 조교2 / 예방의학교실 ]</dc:creator>
  <cp:keywords/>
  <dc:description/>
  <cp:lastModifiedBy>Windows User</cp:lastModifiedBy>
  <cp:revision>3</cp:revision>
  <cp:lastPrinted>2025-05-26T00:51:00Z</cp:lastPrinted>
  <dcterms:created xsi:type="dcterms:W3CDTF">2025-06-25T20:14:00Z</dcterms:created>
  <dcterms:modified xsi:type="dcterms:W3CDTF">2025-06-25T20:15:00Z</dcterms:modified>
</cp:coreProperties>
</file>